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16696" w14:textId="0942CFB3" w:rsidR="00CE12A7" w:rsidRDefault="00486E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39FAE175" w14:textId="21C83549" w:rsidR="000F6C72" w:rsidRPr="00147690" w:rsidRDefault="000F6C72" w:rsidP="000F6C72">
      <w:pPr>
        <w:rPr>
          <w:rFonts w:ascii="Times New Roman" w:eastAsia="Times New Roman" w:hAnsi="Times New Roman" w:cs="Times New Roman"/>
        </w:rPr>
      </w:pPr>
      <w:r w:rsidRPr="00147690">
        <w:rPr>
          <w:rFonts w:ascii="Times New Roman" w:eastAsia="Times New Roman" w:hAnsi="Times New Roman" w:cs="Times New Roman"/>
        </w:rPr>
        <w:t xml:space="preserve">Table </w:t>
      </w:r>
      <w:r w:rsidRPr="00611461">
        <w:rPr>
          <w:rFonts w:ascii="Times New Roman" w:eastAsia="Times New Roman" w:hAnsi="Times New Roman" w:cs="Times New Roman"/>
        </w:rPr>
        <w:t>S</w:t>
      </w:r>
      <w:r w:rsidR="00F17E31">
        <w:rPr>
          <w:rFonts w:ascii="Times New Roman" w:eastAsia="Times New Roman" w:hAnsi="Times New Roman" w:cs="Times New Roman"/>
        </w:rPr>
        <w:t>1</w:t>
      </w:r>
      <w:r w:rsidRPr="00147690">
        <w:rPr>
          <w:rFonts w:ascii="Times New Roman" w:eastAsia="Times New Roman" w:hAnsi="Times New Roman" w:cs="Times New Roman"/>
          <w:b/>
          <w:bCs/>
        </w:rPr>
        <w:tab/>
      </w:r>
      <w:r w:rsidRPr="00147690">
        <w:rPr>
          <w:rFonts w:ascii="Times New Roman" w:eastAsia="Times New Roman" w:hAnsi="Times New Roman" w:cs="Times New Roman"/>
        </w:rPr>
        <w:t>Method detection limits for metals and arsenic speci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2271"/>
        <w:gridCol w:w="2550"/>
        <w:gridCol w:w="2269"/>
      </w:tblGrid>
      <w:tr w:rsidR="000F6C72" w:rsidRPr="00147690" w14:paraId="1094B3BE" w14:textId="77777777" w:rsidTr="0033784E">
        <w:trPr>
          <w:trHeight w:val="300"/>
        </w:trPr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2AF4" w14:textId="77777777" w:rsidR="000F6C72" w:rsidRPr="00147690" w:rsidRDefault="000F6C72" w:rsidP="0033784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te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D099" w14:textId="77777777" w:rsidR="000F6C72" w:rsidRPr="00147690" w:rsidRDefault="000F6C72" w:rsidP="0033784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L (</w:t>
            </w: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6D"/>
            </w: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/L)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3E06" w14:textId="77777777" w:rsidR="000F6C72" w:rsidRPr="00147690" w:rsidRDefault="000F6C72" w:rsidP="0033784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L (</w:t>
            </w:r>
            <w:proofErr w:type="spellStart"/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</w:t>
            </w:r>
            <w:proofErr w:type="gramStart"/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proofErr w:type="spellEnd"/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F27C0" w14:textId="77777777" w:rsidR="000F6C72" w:rsidRPr="00147690" w:rsidRDefault="000F6C72" w:rsidP="0033784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L (</w:t>
            </w:r>
            <w:proofErr w:type="spellStart"/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g</w:t>
            </w:r>
            <w:proofErr w:type="spellEnd"/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gramStart"/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)</w:t>
            </w:r>
            <w:r w:rsidRPr="0014769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gramEnd"/>
          </w:p>
        </w:tc>
      </w:tr>
      <w:tr w:rsidR="000F6C72" w:rsidRPr="00147690" w14:paraId="3C53170D" w14:textId="77777777" w:rsidTr="0033784E">
        <w:trPr>
          <w:trHeight w:val="300"/>
        </w:trPr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2A5C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D6F2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405B7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09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0470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0F6C72" w:rsidRPr="00147690" w14:paraId="4C60D6B7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829CF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CD1C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155A7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E77F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0F6C72" w:rsidRPr="00147690" w14:paraId="395B4A4A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13AE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D4F4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46D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9AC5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0F6C72" w:rsidRPr="00147690" w14:paraId="41F8B1F5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DC0BC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F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7F3EB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4F86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704A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0F6C72" w:rsidRPr="00147690" w14:paraId="377522CC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FCD2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D75FB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3F5EC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E537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0F6C72" w:rsidRPr="00147690" w14:paraId="2D02FBDE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4BDC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Ni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17B0C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4996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CB3E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0F6C72" w:rsidRPr="00147690" w14:paraId="48D634A8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2E2A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FC25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DC6B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724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0F6C72" w:rsidRPr="00147690" w14:paraId="2E3F09CE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EFE93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3CAC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6236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6F4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0F6C72" w:rsidRPr="00147690" w14:paraId="079F7C99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E5D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990A6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EE97A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B77F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0F6C72" w:rsidRPr="00147690" w14:paraId="7F4BD956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BBDFF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48CE6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DFBF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22B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0F6C72" w:rsidRPr="00147690" w14:paraId="4520CCEC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DB90C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0BE2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AB76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9D15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</w:tr>
      <w:tr w:rsidR="000F6C72" w:rsidRPr="00147690" w14:paraId="43C284DF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5D2B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Rb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FDE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8B77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3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43A6F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0F6C72" w:rsidRPr="00147690" w14:paraId="31E4017D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42F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5E36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1F947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F33B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0F6C72" w:rsidRPr="00147690" w14:paraId="46725B4D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9F733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0A62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4DE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1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DA43B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</w:tr>
      <w:tr w:rsidR="000F6C72" w:rsidRPr="00147690" w14:paraId="07AB2CAD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57A2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Tl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1A90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3CB7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0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1AD89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0F6C72" w:rsidRPr="00147690" w14:paraId="0DACEAA6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9C66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CDB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FAEE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77193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0F6C72" w:rsidRPr="00147690" w14:paraId="1E6180E5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9867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86CE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4914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00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5F9A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</w:tr>
      <w:tr w:rsidR="000F6C72" w:rsidRPr="00147690" w14:paraId="0BE52BFA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A4E4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46E2F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D31F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00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2222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</w:tr>
      <w:tr w:rsidR="000F6C72" w:rsidRPr="00147690" w14:paraId="5167827D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4BD14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MMA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AF5D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2497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04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58E8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0F6C72" w:rsidRPr="00147690" w14:paraId="1BEFF9F6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D6D2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DMA</w:t>
            </w:r>
          </w:p>
        </w:tc>
        <w:tc>
          <w:tcPr>
            <w:tcW w:w="1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EEEDB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4D15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045</w:t>
            </w:r>
          </w:p>
        </w:tc>
        <w:tc>
          <w:tcPr>
            <w:tcW w:w="1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FEC7B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0F6C72" w:rsidRPr="00147690" w14:paraId="36A3B341" w14:textId="77777777" w:rsidTr="0033784E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0C96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7690">
              <w:rPr>
                <w:rFonts w:ascii="Times New Roman" w:eastAsia="Times New Roman" w:hAnsi="Times New Roman" w:cs="Times New Roman"/>
                <w:color w:val="000000"/>
              </w:rPr>
              <w:t>iAs</w:t>
            </w:r>
            <w:proofErr w:type="spellEnd"/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0B58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D5A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01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34B11" w14:textId="77777777" w:rsidR="000F6C72" w:rsidRPr="00147690" w:rsidRDefault="000F6C72" w:rsidP="003378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7690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</w:tr>
    </w:tbl>
    <w:p w14:paraId="41C9F135" w14:textId="4DC4E5D1" w:rsidR="000F6C72" w:rsidRPr="000F6C72" w:rsidRDefault="000F6C72" w:rsidP="000F6C7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47690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s: </w:t>
      </w:r>
      <w:r w:rsidRPr="00147690">
        <w:rPr>
          <w:rFonts w:ascii="Times New Roman" w:eastAsia="Times New Roman" w:hAnsi="Times New Roman" w:cs="Times New Roman"/>
          <w:sz w:val="20"/>
          <w:szCs w:val="20"/>
        </w:rPr>
        <w:t xml:space="preserve">Metal and </w:t>
      </w:r>
      <w:proofErr w:type="spellStart"/>
      <w:r w:rsidRPr="00147690">
        <w:rPr>
          <w:rFonts w:ascii="Times New Roman" w:eastAsia="Times New Roman" w:hAnsi="Times New Roman" w:cs="Times New Roman"/>
          <w:sz w:val="20"/>
          <w:szCs w:val="20"/>
        </w:rPr>
        <w:t>iAs</w:t>
      </w:r>
      <w:proofErr w:type="spellEnd"/>
      <w:r w:rsidRPr="00147690">
        <w:rPr>
          <w:rFonts w:ascii="Times New Roman" w:eastAsia="Times New Roman" w:hAnsi="Times New Roman" w:cs="Times New Roman"/>
          <w:sz w:val="20"/>
          <w:szCs w:val="20"/>
        </w:rPr>
        <w:t xml:space="preserve"> MDLs were calculated according to EPA procedure using method blanks. MMA and DMA MDLs were calculated using 7 replicates of the lowest level calibration standard (0.02 </w:t>
      </w:r>
      <w:r w:rsidRPr="00147690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Symbol" w:char="F06D"/>
      </w:r>
      <w:r w:rsidRPr="00147690">
        <w:rPr>
          <w:rFonts w:ascii="Times New Roman" w:eastAsia="Times New Roman" w:hAnsi="Times New Roman" w:cs="Times New Roman"/>
          <w:sz w:val="20"/>
          <w:szCs w:val="20"/>
        </w:rPr>
        <w:t xml:space="preserve">g/L). </w:t>
      </w:r>
      <w:r w:rsidRPr="0014769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a </w:t>
      </w:r>
      <w:r w:rsidRPr="00147690">
        <w:rPr>
          <w:rFonts w:ascii="Times New Roman" w:eastAsia="Times New Roman" w:hAnsi="Times New Roman" w:cs="Times New Roman"/>
          <w:sz w:val="20"/>
          <w:szCs w:val="20"/>
        </w:rPr>
        <w:t xml:space="preserve">Calculated by multiplying the MDL in </w:t>
      </w:r>
      <w:r w:rsidRPr="00147690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Symbol" w:char="F06D"/>
      </w:r>
      <w:r w:rsidRPr="00147690">
        <w:rPr>
          <w:rFonts w:ascii="Times New Roman" w:eastAsia="Times New Roman" w:hAnsi="Times New Roman" w:cs="Times New Roman"/>
          <w:sz w:val="20"/>
          <w:szCs w:val="20"/>
        </w:rPr>
        <w:t xml:space="preserve">g/L by the total sample volume (0.010 L for total metal analysis; 0.01005 L for arsenic speciation analysis). </w:t>
      </w:r>
      <w:r w:rsidRPr="0014769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147690">
        <w:rPr>
          <w:rFonts w:ascii="Times New Roman" w:eastAsia="Times New Roman" w:hAnsi="Times New Roman" w:cs="Times New Roman"/>
          <w:sz w:val="20"/>
          <w:szCs w:val="20"/>
        </w:rPr>
        <w:t xml:space="preserve"> Calculated by multiplying the MDL in </w:t>
      </w:r>
      <w:r w:rsidRPr="00147690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Symbol" w:char="F06D"/>
      </w:r>
      <w:r w:rsidRPr="00147690">
        <w:rPr>
          <w:rFonts w:ascii="Times New Roman" w:eastAsia="Times New Roman" w:hAnsi="Times New Roman" w:cs="Times New Roman"/>
          <w:sz w:val="20"/>
          <w:szCs w:val="20"/>
        </w:rPr>
        <w:t>g by average sample mass (0.0391 g).</w:t>
      </w:r>
    </w:p>
    <w:p w14:paraId="2434BA4D" w14:textId="77777777" w:rsidR="000F6C72" w:rsidRDefault="000F6C72" w:rsidP="00486EA9">
      <w:pPr>
        <w:rPr>
          <w:rFonts w:ascii="Times New Roman" w:hAnsi="Times New Roman" w:cs="Times New Roman"/>
        </w:rPr>
        <w:sectPr w:rsidR="000F6C72" w:rsidSect="009F131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7447820" w14:textId="1E475DFE" w:rsidR="00486EA9" w:rsidRDefault="00611461" w:rsidP="00486E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923FC5">
        <w:rPr>
          <w:rFonts w:ascii="Times New Roman" w:hAnsi="Times New Roman" w:cs="Times New Roman"/>
        </w:rPr>
        <w:t>2</w:t>
      </w:r>
      <w:r w:rsidR="000F6C72">
        <w:rPr>
          <w:rFonts w:ascii="Times New Roman" w:hAnsi="Times New Roman" w:cs="Times New Roman"/>
        </w:rPr>
        <w:tab/>
      </w:r>
      <w:r w:rsidR="00486EA9">
        <w:rPr>
          <w:rFonts w:ascii="Times New Roman" w:hAnsi="Times New Roman" w:cs="Times New Roman"/>
        </w:rPr>
        <w:t xml:space="preserve">Means and standard deviations of arsenic species (%), methylation indices, and total </w:t>
      </w:r>
      <w:proofErr w:type="spellStart"/>
      <w:r w:rsidR="00486EA9">
        <w:rPr>
          <w:rFonts w:ascii="Times New Roman" w:hAnsi="Times New Roman" w:cs="Times New Roman"/>
        </w:rPr>
        <w:t>metallome</w:t>
      </w:r>
      <w:proofErr w:type="spellEnd"/>
      <w:r w:rsidR="00486EA9">
        <w:rPr>
          <w:rFonts w:ascii="Times New Roman" w:hAnsi="Times New Roman" w:cs="Times New Roman"/>
        </w:rPr>
        <w:t xml:space="preserve"> concentrations (ug/g) by case/control group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1223"/>
        <w:gridCol w:w="1026"/>
        <w:gridCol w:w="1018"/>
        <w:gridCol w:w="1018"/>
        <w:gridCol w:w="1018"/>
        <w:gridCol w:w="1018"/>
        <w:gridCol w:w="1018"/>
        <w:gridCol w:w="1002"/>
      </w:tblGrid>
      <w:tr w:rsidR="00486EA9" w:rsidRPr="00CD339C" w14:paraId="255C2282" w14:textId="77777777" w:rsidTr="00C06AEF">
        <w:trPr>
          <w:trHeight w:val="994"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58C13239" w14:textId="77777777" w:rsidR="00486EA9" w:rsidRPr="00CD339C" w:rsidRDefault="00486EA9" w:rsidP="00C06AEF">
            <w:pPr>
              <w:rPr>
                <w:rFonts w:ascii="Times New Roman" w:hAnsi="Times New Roman" w:cs="Times New Roman"/>
              </w:rPr>
            </w:pPr>
            <w:bookmarkStart w:id="0" w:name="OLE_LINK1"/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0A34E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339C">
              <w:rPr>
                <w:rFonts w:ascii="Times New Roman" w:hAnsi="Times New Roman" w:cs="Times New Roman"/>
                <w:b/>
                <w:bCs/>
              </w:rPr>
              <w:t>Breast</w:t>
            </w:r>
            <w:r w:rsidRPr="00CD339C">
              <w:rPr>
                <w:rFonts w:ascii="Times New Roman" w:hAnsi="Times New Roman" w:cs="Times New Roman"/>
              </w:rPr>
              <w:t xml:space="preserve"> </w:t>
            </w:r>
            <w:r w:rsidRPr="00CD339C">
              <w:rPr>
                <w:rFonts w:ascii="Times New Roman" w:hAnsi="Times New Roman" w:cs="Times New Roman"/>
                <w:b/>
                <w:bCs/>
              </w:rPr>
              <w:t xml:space="preserve">Cancer </w:t>
            </w:r>
          </w:p>
          <w:p w14:paraId="41759EB5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339C">
              <w:rPr>
                <w:rFonts w:ascii="Times New Roman" w:hAnsi="Times New Roman" w:cs="Times New Roman"/>
                <w:b/>
                <w:bCs/>
              </w:rPr>
              <w:t>Group (n=82)</w:t>
            </w:r>
          </w:p>
          <w:p w14:paraId="58566882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6C08">
              <w:rPr>
                <w:rFonts w:ascii="Times New Roman" w:hAnsi="Times New Roman" w:cs="Times New Roman"/>
              </w:rPr>
              <w:t xml:space="preserve">Mean </w:t>
            </w:r>
            <w:r w:rsidRPr="00C36C08">
              <w:rPr>
                <w:rFonts w:ascii="Times New Roman" w:hAnsi="Times New Roman" w:cs="Times New Roman"/>
                <w:i/>
                <w:iCs/>
              </w:rPr>
              <w:t>(SD)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42C81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  <w:b/>
                <w:bCs/>
              </w:rPr>
              <w:t>Cervical Cancer Group (n=82)</w:t>
            </w:r>
          </w:p>
          <w:p w14:paraId="035C0C36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6C08">
              <w:rPr>
                <w:rFonts w:ascii="Times New Roman" w:hAnsi="Times New Roman" w:cs="Times New Roman"/>
              </w:rPr>
              <w:t xml:space="preserve">Mean </w:t>
            </w:r>
            <w:r w:rsidRPr="00C36C08">
              <w:rPr>
                <w:rFonts w:ascii="Times New Roman" w:hAnsi="Times New Roman" w:cs="Times New Roman"/>
                <w:i/>
                <w:iCs/>
              </w:rPr>
              <w:t>(SD)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D21B2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  <w:b/>
                <w:bCs/>
              </w:rPr>
              <w:t>Prostate Cancer Group (n=88)</w:t>
            </w:r>
          </w:p>
          <w:p w14:paraId="13129EB5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6C08">
              <w:rPr>
                <w:rFonts w:ascii="Times New Roman" w:hAnsi="Times New Roman" w:cs="Times New Roman"/>
              </w:rPr>
              <w:t xml:space="preserve">Mean </w:t>
            </w:r>
            <w:r w:rsidRPr="00C36C08">
              <w:rPr>
                <w:rFonts w:ascii="Times New Roman" w:hAnsi="Times New Roman" w:cs="Times New Roman"/>
                <w:i/>
                <w:iCs/>
              </w:rPr>
              <w:t>(SD)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5F2EBD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  <w:b/>
                <w:bCs/>
              </w:rPr>
              <w:t>Skin Cancer Group (n=86)</w:t>
            </w:r>
          </w:p>
          <w:p w14:paraId="7A90F035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6C08">
              <w:rPr>
                <w:rFonts w:ascii="Times New Roman" w:hAnsi="Times New Roman" w:cs="Times New Roman"/>
              </w:rPr>
              <w:t xml:space="preserve">Mean </w:t>
            </w:r>
            <w:r w:rsidRPr="00C36C08">
              <w:rPr>
                <w:rFonts w:ascii="Times New Roman" w:hAnsi="Times New Roman" w:cs="Times New Roman"/>
                <w:i/>
                <w:iCs/>
              </w:rPr>
              <w:t>(SD)</w:t>
            </w:r>
          </w:p>
        </w:tc>
      </w:tr>
      <w:tr w:rsidR="00486EA9" w:rsidRPr="00CD339C" w14:paraId="74A82C47" w14:textId="77777777" w:rsidTr="00C06AEF"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49570" w14:textId="77777777" w:rsidR="00486EA9" w:rsidRPr="00CD339C" w:rsidRDefault="00486EA9" w:rsidP="00C06AE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5DD13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36FF179E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9C9A8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0AFA3A41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98BC8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69944C06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5703F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12201A93" w14:textId="77777777" w:rsidR="00486EA9" w:rsidRPr="00CD339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</w:rPr>
              <w:t>Control</w:t>
            </w:r>
          </w:p>
        </w:tc>
      </w:tr>
      <w:tr w:rsidR="00486EA9" w:rsidRPr="00CD339C" w14:paraId="05AD9790" w14:textId="77777777" w:rsidTr="00C06AEF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78671" w14:textId="77777777" w:rsidR="00486EA9" w:rsidRPr="00CD339C" w:rsidRDefault="00486EA9" w:rsidP="00C06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 speciation</w:t>
            </w:r>
          </w:p>
        </w:tc>
      </w:tr>
      <w:tr w:rsidR="00486EA9" w:rsidRPr="00CD339C" w14:paraId="69723759" w14:textId="77777777" w:rsidTr="00C06AEF"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9C2230" w14:textId="77777777" w:rsidR="00486EA9" w:rsidRPr="002B2A6E" w:rsidRDefault="00486EA9" w:rsidP="00C06AEF">
            <w:pPr>
              <w:rPr>
                <w:rFonts w:ascii="Times New Roman" w:hAnsi="Times New Roman" w:cs="Times New Roman"/>
                <w:b/>
                <w:bCs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%</w:t>
            </w:r>
            <w:proofErr w:type="spellStart"/>
            <w:r w:rsidRPr="002B2A6E">
              <w:rPr>
                <w:rFonts w:ascii="Times New Roman" w:hAnsi="Times New Roman" w:cs="Times New Roman"/>
                <w:color w:val="000000" w:themeColor="text1"/>
              </w:rPr>
              <w:t>iAs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D87217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  <w:r w:rsidRPr="001446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03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14:paraId="319DB080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6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8F7AB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2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</w:tcPr>
          <w:p w14:paraId="66921470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86.</w:t>
            </w: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5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270B2B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Pr="002B2A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>38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</w:tcPr>
          <w:p w14:paraId="2DE43B7A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</w:rPr>
              <w:t>85.</w:t>
            </w:r>
            <w:r>
              <w:rPr>
                <w:rFonts w:ascii="Times New Roman" w:hAnsi="Times New Roman" w:cs="Times New Roman"/>
              </w:rPr>
              <w:t>35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>28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CA7C68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82.37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6.39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1E136764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86.65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4.08)</w:t>
            </w:r>
          </w:p>
        </w:tc>
      </w:tr>
      <w:tr w:rsidR="00486EA9" w:rsidRPr="00CD339C" w14:paraId="423F8719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5DC2513C" w14:textId="77777777" w:rsidR="00486EA9" w:rsidRPr="002B2A6E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%MMA 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02B346F6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7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32B60EE1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7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0D659A78" w14:textId="77777777" w:rsidR="00486EA9" w:rsidRPr="00CC08E8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8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8.71 </w:t>
            </w:r>
            <w:r w:rsidRPr="00CC08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2.78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DE3B813" w14:textId="77777777" w:rsidR="00486EA9" w:rsidRPr="00CC08E8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8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7.01 </w:t>
            </w:r>
            <w:r w:rsidRPr="00CC08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3.19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74197981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2B2A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.1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0574A72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2B2A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>75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7FCF9F33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9.44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3.68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B1B52AC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7.30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2.12)</w:t>
            </w:r>
          </w:p>
        </w:tc>
      </w:tr>
      <w:tr w:rsidR="00486EA9" w:rsidRPr="00CD339C" w14:paraId="7DE0323C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1A2E922A" w14:textId="77777777" w:rsidR="00486EA9" w:rsidRPr="002B2A6E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%DMA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07AA250F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255C7516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9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67048F27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0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4F4B3EB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1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2AA715AA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B2A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>22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6F6E5AF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60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>21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28D65CFE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8.19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3.81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2BA3DC3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6.05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3.27)</w:t>
            </w:r>
          </w:p>
        </w:tc>
      </w:tr>
      <w:tr w:rsidR="00486EA9" w:rsidRPr="00CD339C" w14:paraId="5C4C206E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1CF4242E" w14:textId="77777777" w:rsidR="00486EA9" w:rsidRPr="002B2A6E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PMI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5D1CC044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7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4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3308DC73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75FE0942" w14:textId="77777777" w:rsidR="00486EA9" w:rsidRPr="00D33FC2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10 </w:t>
            </w:r>
            <w:r w:rsidRPr="00D33F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0.04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DB60EE1" w14:textId="77777777" w:rsidR="00486EA9" w:rsidRPr="00D33FC2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F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08 </w:t>
            </w:r>
            <w:r w:rsidRPr="00D33F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0.04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3C65A8C7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0.0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308A85F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</w:rPr>
              <w:t xml:space="preserve">0.10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0.0</w:t>
            </w:r>
            <w:r>
              <w:rPr>
                <w:rFonts w:ascii="Times New Roman" w:hAnsi="Times New Roman" w:cs="Times New Roman"/>
                <w:i/>
                <w:iCs/>
              </w:rPr>
              <w:t>5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1E300254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0.12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0.05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2D624BC" w14:textId="77777777" w:rsidR="00486EA9" w:rsidRPr="008C0734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0734">
              <w:rPr>
                <w:rFonts w:ascii="Times New Roman" w:hAnsi="Times New Roman" w:cs="Times New Roman"/>
                <w:b/>
                <w:bCs/>
              </w:rPr>
              <w:t xml:space="preserve">0.08 </w:t>
            </w:r>
            <w:r w:rsidRPr="008C0734">
              <w:rPr>
                <w:rFonts w:ascii="Times New Roman" w:hAnsi="Times New Roman" w:cs="Times New Roman"/>
                <w:b/>
                <w:bCs/>
                <w:i/>
                <w:iCs/>
              </w:rPr>
              <w:t>(0.03)</w:t>
            </w:r>
          </w:p>
        </w:tc>
      </w:tr>
      <w:tr w:rsidR="00486EA9" w:rsidRPr="00CD339C" w14:paraId="265A1DA2" w14:textId="77777777" w:rsidTr="00C06AEF"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84F785" w14:textId="77777777" w:rsidR="00486EA9" w:rsidRPr="002B2A6E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SMI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8A82B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6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5BF86764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3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34523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8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09A03971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B2A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3</w:t>
            </w:r>
            <w:r w:rsidRPr="002B2A6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C862D7" w14:textId="77777777" w:rsidR="00486EA9" w:rsidRPr="00D56776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776">
              <w:rPr>
                <w:rFonts w:ascii="Times New Roman" w:hAnsi="Times New Roman" w:cs="Times New Roman"/>
                <w:b/>
                <w:bCs/>
              </w:rPr>
              <w:t xml:space="preserve">1.11 </w:t>
            </w:r>
            <w:r w:rsidRPr="00D56776">
              <w:rPr>
                <w:rFonts w:ascii="Times New Roman" w:hAnsi="Times New Roman" w:cs="Times New Roman"/>
                <w:b/>
                <w:bCs/>
                <w:i/>
                <w:iCs/>
              </w:rPr>
              <w:t>(0.53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3C84B430" w14:textId="77777777" w:rsidR="00486EA9" w:rsidRPr="00D56776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776">
              <w:rPr>
                <w:rFonts w:ascii="Times New Roman" w:hAnsi="Times New Roman" w:cs="Times New Roman"/>
                <w:b/>
                <w:bCs/>
              </w:rPr>
              <w:t>0.88 (</w:t>
            </w:r>
            <w:r w:rsidRPr="00D56776">
              <w:rPr>
                <w:rFonts w:ascii="Times New Roman" w:hAnsi="Times New Roman" w:cs="Times New Roman"/>
                <w:b/>
                <w:bCs/>
                <w:i/>
                <w:iCs/>
              </w:rPr>
              <w:t>0.37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1665C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0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>45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2C0B7DB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2B2A6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  <w:r w:rsidRPr="002B2A6E">
              <w:rPr>
                <w:rFonts w:ascii="Times New Roman" w:hAnsi="Times New Roman" w:cs="Times New Roman"/>
              </w:rPr>
              <w:t xml:space="preserve"> 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(0.</w:t>
            </w:r>
            <w:r>
              <w:rPr>
                <w:rFonts w:ascii="Times New Roman" w:hAnsi="Times New Roman" w:cs="Times New Roman"/>
                <w:i/>
                <w:iCs/>
              </w:rPr>
              <w:t>50</w:t>
            </w:r>
            <w:r w:rsidRPr="002B2A6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486EA9" w:rsidRPr="00CD339C" w14:paraId="3EE19BC1" w14:textId="77777777" w:rsidTr="00C06AEF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F97DB" w14:textId="77777777" w:rsidR="00486EA9" w:rsidRPr="003B0BE2" w:rsidRDefault="00486EA9" w:rsidP="00C06AEF">
            <w:pPr>
              <w:rPr>
                <w:rFonts w:ascii="Times New Roman" w:hAnsi="Times New Roman" w:cs="Times New Roman"/>
                <w:b/>
                <w:bCs/>
              </w:rPr>
            </w:pPr>
            <w:r w:rsidRPr="003B0B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Metal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ug/g)</w:t>
            </w:r>
          </w:p>
        </w:tc>
      </w:tr>
      <w:tr w:rsidR="00486EA9" w:rsidRPr="00CD339C" w14:paraId="3B5C3315" w14:textId="77777777" w:rsidTr="00C06AEF"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2103DE" w14:textId="77777777" w:rsidR="00486EA9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>As</w:t>
            </w:r>
            <w:r w:rsidRPr="00E179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9E43CD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D11">
              <w:rPr>
                <w:rFonts w:ascii="Times New Roman" w:hAnsi="Times New Roman" w:cs="Times New Roman"/>
              </w:rPr>
              <w:t xml:space="preserve">0.077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28)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14:paraId="7B9BD587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D11">
              <w:rPr>
                <w:rFonts w:ascii="Times New Roman" w:hAnsi="Times New Roman" w:cs="Times New Roman"/>
              </w:rPr>
              <w:t xml:space="preserve">0.079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28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5B95E1" w14:textId="77777777" w:rsidR="00486EA9" w:rsidRPr="00D346F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46F3">
              <w:rPr>
                <w:rFonts w:ascii="Times New Roman" w:hAnsi="Times New Roman" w:cs="Times New Roman"/>
              </w:rPr>
              <w:t xml:space="preserve">0.066 </w:t>
            </w:r>
            <w:r w:rsidRPr="00D346F3">
              <w:rPr>
                <w:rFonts w:ascii="Times New Roman" w:hAnsi="Times New Roman" w:cs="Times New Roman"/>
                <w:i/>
                <w:iCs/>
              </w:rPr>
              <w:t>(0.018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</w:tcPr>
          <w:p w14:paraId="689199B3" w14:textId="77777777" w:rsidR="00486EA9" w:rsidRPr="00D346F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46F3">
              <w:rPr>
                <w:rFonts w:ascii="Times New Roman" w:hAnsi="Times New Roman" w:cs="Times New Roman"/>
              </w:rPr>
              <w:t xml:space="preserve">0.075 </w:t>
            </w:r>
            <w:r w:rsidRPr="00D346F3">
              <w:rPr>
                <w:rFonts w:ascii="Times New Roman" w:hAnsi="Times New Roman" w:cs="Times New Roman"/>
                <w:i/>
                <w:iCs/>
              </w:rPr>
              <w:t>(0.024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C25460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 xml:space="preserve">0.069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28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</w:tcPr>
          <w:p w14:paraId="1E2BB361" w14:textId="77777777" w:rsidR="00486EA9" w:rsidRPr="002B2A6E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 xml:space="preserve">0.069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26)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8D552D" w14:textId="77777777" w:rsidR="00486EA9" w:rsidRPr="008C72C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C72CC">
              <w:rPr>
                <w:rFonts w:ascii="Times New Roman" w:hAnsi="Times New Roman" w:cs="Times New Roman"/>
              </w:rPr>
              <w:t xml:space="preserve">0.065 </w:t>
            </w:r>
            <w:r w:rsidRPr="008C72CC">
              <w:rPr>
                <w:rFonts w:ascii="Times New Roman" w:hAnsi="Times New Roman" w:cs="Times New Roman"/>
                <w:i/>
                <w:iCs/>
              </w:rPr>
              <w:t>(0.022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2095706" w14:textId="77777777" w:rsidR="00486EA9" w:rsidRPr="008C72CC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C72CC">
              <w:rPr>
                <w:rFonts w:ascii="Times New Roman" w:hAnsi="Times New Roman" w:cs="Times New Roman"/>
              </w:rPr>
              <w:t xml:space="preserve">0.075 </w:t>
            </w:r>
            <w:r w:rsidRPr="008C72CC">
              <w:rPr>
                <w:rFonts w:ascii="Times New Roman" w:hAnsi="Times New Roman" w:cs="Times New Roman"/>
                <w:i/>
                <w:iCs/>
              </w:rPr>
              <w:t>(0.026)</w:t>
            </w:r>
          </w:p>
        </w:tc>
      </w:tr>
      <w:tr w:rsidR="00486EA9" w:rsidRPr="00CD339C" w14:paraId="08F45CA5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5B20856C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98B">
              <w:rPr>
                <w:rFonts w:ascii="Times New Roman" w:hAnsi="Times New Roman" w:cs="Times New Roman"/>
                <w:color w:val="000000" w:themeColor="text1"/>
              </w:rPr>
              <w:t xml:space="preserve">Mn 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09AB5415" w14:textId="77777777" w:rsidR="00486EA9" w:rsidRPr="00ED6F92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6F92">
              <w:rPr>
                <w:rFonts w:ascii="Times New Roman" w:hAnsi="Times New Roman" w:cs="Times New Roman"/>
                <w:color w:val="000000" w:themeColor="text1"/>
              </w:rPr>
              <w:t xml:space="preserve">0.70 </w:t>
            </w:r>
            <w:r w:rsidRPr="00ED6F9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60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0CC566EC" w14:textId="77777777" w:rsidR="00486EA9" w:rsidRPr="00ED6F92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6F92">
              <w:rPr>
                <w:rFonts w:ascii="Times New Roman" w:hAnsi="Times New Roman" w:cs="Times New Roman"/>
                <w:color w:val="000000" w:themeColor="text1"/>
              </w:rPr>
              <w:t xml:space="preserve">0.52 </w:t>
            </w:r>
            <w:r w:rsidRPr="00ED6F9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4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0C0A358B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0.56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38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EB4C5BF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0.52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35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78132FB0" w14:textId="77777777" w:rsidR="00486EA9" w:rsidRPr="00881B00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81B00">
              <w:rPr>
                <w:rFonts w:ascii="Times New Roman" w:hAnsi="Times New Roman" w:cs="Times New Roman"/>
              </w:rPr>
              <w:t xml:space="preserve">0.65 </w:t>
            </w:r>
            <w:r w:rsidRPr="00881B00">
              <w:rPr>
                <w:rFonts w:ascii="Times New Roman" w:hAnsi="Times New Roman" w:cs="Times New Roman"/>
                <w:i/>
                <w:iCs/>
              </w:rPr>
              <w:t>(0.58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3196428" w14:textId="77777777" w:rsidR="00486EA9" w:rsidRPr="00881B00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81B00">
              <w:rPr>
                <w:rFonts w:ascii="Times New Roman" w:hAnsi="Times New Roman" w:cs="Times New Roman"/>
              </w:rPr>
              <w:t xml:space="preserve">0.46 </w:t>
            </w:r>
            <w:r w:rsidRPr="00881B00">
              <w:rPr>
                <w:rFonts w:ascii="Times New Roman" w:hAnsi="Times New Roman" w:cs="Times New Roman"/>
                <w:i/>
                <w:iCs/>
              </w:rPr>
              <w:t>(0.33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502417B0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0.54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46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3ADADE1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0.54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34)</w:t>
            </w:r>
          </w:p>
        </w:tc>
      </w:tr>
      <w:tr w:rsidR="00486EA9" w:rsidRPr="00CD339C" w14:paraId="22A1B245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2192D97F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98B">
              <w:rPr>
                <w:rFonts w:ascii="Times New Roman" w:hAnsi="Times New Roman" w:cs="Times New Roman"/>
                <w:color w:val="000000" w:themeColor="text1"/>
              </w:rPr>
              <w:t xml:space="preserve">Fe 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19AE8F6B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 xml:space="preserve">31.62 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4.24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58C0AAC6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>27.76 (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2.66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726462E4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62AF">
              <w:rPr>
                <w:rFonts w:ascii="Times New Roman" w:hAnsi="Times New Roman" w:cs="Times New Roman"/>
                <w:b/>
                <w:bCs/>
              </w:rPr>
              <w:t xml:space="preserve">33.64 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</w:rPr>
              <w:t>(22.34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032B36D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62AF">
              <w:rPr>
                <w:rFonts w:ascii="Times New Roman" w:hAnsi="Times New Roman" w:cs="Times New Roman"/>
                <w:b/>
                <w:bCs/>
              </w:rPr>
              <w:t>24.68 (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</w:rPr>
              <w:t>12.97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041A13F9" w14:textId="77777777" w:rsidR="00486EA9" w:rsidRPr="00881B00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81B00">
              <w:rPr>
                <w:rFonts w:ascii="Times New Roman" w:hAnsi="Times New Roman" w:cs="Times New Roman"/>
              </w:rPr>
              <w:t xml:space="preserve">32.60 </w:t>
            </w:r>
            <w:r w:rsidRPr="00881B00">
              <w:rPr>
                <w:rFonts w:ascii="Times New Roman" w:hAnsi="Times New Roman" w:cs="Times New Roman"/>
                <w:i/>
                <w:iCs/>
              </w:rPr>
              <w:t>(28.24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77CF3D9" w14:textId="77777777" w:rsidR="00486EA9" w:rsidRPr="00881B00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81B00">
              <w:rPr>
                <w:rFonts w:ascii="Times New Roman" w:hAnsi="Times New Roman" w:cs="Times New Roman"/>
              </w:rPr>
              <w:t>24.08 (</w:t>
            </w:r>
            <w:r w:rsidRPr="00881B00">
              <w:rPr>
                <w:rFonts w:ascii="Times New Roman" w:hAnsi="Times New Roman" w:cs="Times New Roman"/>
                <w:i/>
                <w:iCs/>
              </w:rPr>
              <w:t>10.90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0FA3B51C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27.40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20.48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667AE98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>27.75 (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18.99)</w:t>
            </w:r>
          </w:p>
        </w:tc>
      </w:tr>
      <w:tr w:rsidR="00486EA9" w:rsidRPr="00CD339C" w14:paraId="6A9406F9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3040CB9F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98B">
              <w:rPr>
                <w:rFonts w:ascii="Times New Roman" w:hAnsi="Times New Roman" w:cs="Times New Roman"/>
                <w:color w:val="000000" w:themeColor="text1"/>
              </w:rPr>
              <w:t xml:space="preserve">Ni 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40D06256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 xml:space="preserve">11.36 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5.65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15595356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 xml:space="preserve">10.72 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1.67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1EDED8C5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3.16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21.78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62EBED4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1.48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5.11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2A5BACE0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3.46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20.17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A03C965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0.97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4.05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1E51EE20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0.26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6.62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8291193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2.52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7.95)</w:t>
            </w:r>
          </w:p>
        </w:tc>
      </w:tr>
      <w:tr w:rsidR="00486EA9" w:rsidRPr="00CD339C" w14:paraId="1A09C87C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4BDC5EBD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98B">
              <w:rPr>
                <w:rFonts w:ascii="Times New Roman" w:hAnsi="Times New Roman" w:cs="Times New Roman"/>
                <w:color w:val="000000" w:themeColor="text1"/>
              </w:rPr>
              <w:t xml:space="preserve">Cu 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602B6228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 xml:space="preserve">4.37 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35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7B618F24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 xml:space="preserve">4.12 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06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68BD4685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4.12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80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04752A1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4.24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94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0B39BD10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4.27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.15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116C8BB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4.16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.03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221F976F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4.02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93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1014D93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4.01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92)</w:t>
            </w:r>
          </w:p>
        </w:tc>
      </w:tr>
      <w:tr w:rsidR="00486EA9" w:rsidRPr="00CD339C" w14:paraId="537FCD1B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045D0CD9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98B">
              <w:rPr>
                <w:rFonts w:ascii="Times New Roman" w:hAnsi="Times New Roman" w:cs="Times New Roman"/>
                <w:color w:val="000000" w:themeColor="text1"/>
              </w:rPr>
              <w:t>Zn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00C2A578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62A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11.85 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16.76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4652AEC1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62A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05.15 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12.10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6D070ADD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08.42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4.43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238A30A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104.24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13.57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11D3A00F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62AF">
              <w:rPr>
                <w:rFonts w:ascii="Times New Roman" w:hAnsi="Times New Roman" w:cs="Times New Roman"/>
                <w:b/>
                <w:bCs/>
              </w:rPr>
              <w:t xml:space="preserve">110.99 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</w:rPr>
              <w:t>(14.56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EB028BA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62AF">
              <w:rPr>
                <w:rFonts w:ascii="Times New Roman" w:hAnsi="Times New Roman" w:cs="Times New Roman"/>
                <w:b/>
                <w:bCs/>
              </w:rPr>
              <w:t xml:space="preserve">103.30 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</w:rPr>
              <w:t>(13.57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47175A23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62AF">
              <w:rPr>
                <w:rFonts w:ascii="Times New Roman" w:hAnsi="Times New Roman" w:cs="Times New Roman"/>
                <w:b/>
                <w:bCs/>
              </w:rPr>
              <w:t xml:space="preserve">110.71 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</w:rPr>
              <w:t>(12.76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5E9C036" w14:textId="77777777" w:rsidR="00486EA9" w:rsidRPr="00BD62AF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62AF">
              <w:rPr>
                <w:rFonts w:ascii="Times New Roman" w:hAnsi="Times New Roman" w:cs="Times New Roman"/>
                <w:b/>
                <w:bCs/>
              </w:rPr>
              <w:t xml:space="preserve">100.88 </w:t>
            </w:r>
            <w:r w:rsidRPr="00BD62AF">
              <w:rPr>
                <w:rFonts w:ascii="Times New Roman" w:hAnsi="Times New Roman" w:cs="Times New Roman"/>
                <w:b/>
                <w:bCs/>
                <w:i/>
                <w:iCs/>
              </w:rPr>
              <w:t>(14.27)</w:t>
            </w:r>
          </w:p>
        </w:tc>
      </w:tr>
      <w:tr w:rsidR="00486EA9" w:rsidRPr="00CD339C" w14:paraId="52F06E17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68EC5774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98B">
              <w:rPr>
                <w:rFonts w:ascii="Times New Roman" w:hAnsi="Times New Roman" w:cs="Times New Roman"/>
                <w:color w:val="000000" w:themeColor="text1"/>
              </w:rPr>
              <w:t xml:space="preserve">Se 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4DE3E464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>0.94 (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12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3ABDB5B5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0183">
              <w:rPr>
                <w:rFonts w:ascii="Times New Roman" w:hAnsi="Times New Roman" w:cs="Times New Roman"/>
                <w:color w:val="000000" w:themeColor="text1"/>
              </w:rPr>
              <w:t>0.93 (</w:t>
            </w:r>
            <w:r w:rsidRPr="0050018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11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1AF0B161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>0.95 (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0.11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ED19ACD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>0.93 (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0.10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6A2C65AA" w14:textId="77777777" w:rsidR="00486EA9" w:rsidRPr="00C84F6A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6A">
              <w:rPr>
                <w:rFonts w:ascii="Times New Roman" w:hAnsi="Times New Roman" w:cs="Times New Roman"/>
                <w:b/>
                <w:bCs/>
              </w:rPr>
              <w:t>0.96 (</w:t>
            </w:r>
            <w:r w:rsidRPr="00C84F6A">
              <w:rPr>
                <w:rFonts w:ascii="Times New Roman" w:hAnsi="Times New Roman" w:cs="Times New Roman"/>
                <w:b/>
                <w:bCs/>
                <w:i/>
                <w:iCs/>
              </w:rPr>
              <w:t>0.12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44517A1" w14:textId="77777777" w:rsidR="00486EA9" w:rsidRPr="00C84F6A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4F6A">
              <w:rPr>
                <w:rFonts w:ascii="Times New Roman" w:hAnsi="Times New Roman" w:cs="Times New Roman"/>
                <w:b/>
                <w:bCs/>
              </w:rPr>
              <w:t>0.90 (</w:t>
            </w:r>
            <w:r w:rsidRPr="00C84F6A">
              <w:rPr>
                <w:rFonts w:ascii="Times New Roman" w:hAnsi="Times New Roman" w:cs="Times New Roman"/>
                <w:b/>
                <w:bCs/>
                <w:i/>
                <w:iCs/>
              </w:rPr>
              <w:t>0.10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29A85268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>0.93 (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0.11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96E2E3B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>0.93 (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0.12)</w:t>
            </w:r>
          </w:p>
        </w:tc>
      </w:tr>
      <w:tr w:rsidR="00486EA9" w:rsidRPr="00CD339C" w14:paraId="5E15BC2E" w14:textId="77777777" w:rsidTr="00C06AEF"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6CBC4E55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6D11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</w:tcPr>
          <w:p w14:paraId="0F15F4E3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D11">
              <w:rPr>
                <w:rFonts w:ascii="Times New Roman" w:hAnsi="Times New Roman" w:cs="Times New Roman"/>
              </w:rPr>
              <w:t xml:space="preserve">0.010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10)</w:t>
            </w:r>
          </w:p>
        </w:tc>
        <w:tc>
          <w:tcPr>
            <w:tcW w:w="548" w:type="pct"/>
            <w:tcBorders>
              <w:top w:val="nil"/>
              <w:bottom w:val="nil"/>
            </w:tcBorders>
          </w:tcPr>
          <w:p w14:paraId="5860726B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D11">
              <w:rPr>
                <w:rFonts w:ascii="Times New Roman" w:hAnsi="Times New Roman" w:cs="Times New Roman"/>
              </w:rPr>
              <w:t xml:space="preserve">0.007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06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0712576E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>0.007 (0.006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5B0C14B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>0.008 (0.006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48F44C23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>0.010 (0.009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F19B826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>0.008 (0.006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</w:tcPr>
          <w:p w14:paraId="78BA770C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 xml:space="preserve">0.008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07)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476011F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6D11">
              <w:rPr>
                <w:rFonts w:ascii="Times New Roman" w:hAnsi="Times New Roman" w:cs="Times New Roman"/>
              </w:rPr>
              <w:t xml:space="preserve">0.008 </w:t>
            </w:r>
            <w:r w:rsidRPr="00506D11">
              <w:rPr>
                <w:rFonts w:ascii="Times New Roman" w:hAnsi="Times New Roman" w:cs="Times New Roman"/>
                <w:i/>
                <w:iCs/>
              </w:rPr>
              <w:t>(0.006)</w:t>
            </w:r>
          </w:p>
        </w:tc>
      </w:tr>
      <w:tr w:rsidR="00486EA9" w:rsidRPr="00CD339C" w14:paraId="5767924D" w14:textId="77777777" w:rsidTr="00C06AEF"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E11A37" w14:textId="77777777" w:rsidR="00486EA9" w:rsidRPr="00E1798B" w:rsidRDefault="00486EA9" w:rsidP="00C06A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798B">
              <w:rPr>
                <w:rFonts w:ascii="Times New Roman" w:hAnsi="Times New Roman" w:cs="Times New Roman"/>
                <w:color w:val="000000" w:themeColor="text1"/>
              </w:rPr>
              <w:t>Pb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B759DE" w14:textId="77777777" w:rsidR="00486EA9" w:rsidRPr="00C84F6A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84F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18 </w:t>
            </w:r>
            <w:r w:rsidRPr="00C84F6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0.11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64FF61BB" w14:textId="77777777" w:rsidR="00486EA9" w:rsidRPr="00C84F6A" w:rsidRDefault="00486EA9" w:rsidP="00C06A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84F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3 (</w:t>
            </w:r>
            <w:r w:rsidRPr="00C84F6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0.07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5529BC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0.18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14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422EF33A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>0.16 (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0.08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5E16C" w14:textId="77777777" w:rsidR="00486EA9" w:rsidRPr="00881B00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81B00">
              <w:rPr>
                <w:rFonts w:ascii="Times New Roman" w:hAnsi="Times New Roman" w:cs="Times New Roman"/>
              </w:rPr>
              <w:t xml:space="preserve">0.21 </w:t>
            </w:r>
            <w:r w:rsidRPr="00881B00">
              <w:rPr>
                <w:rFonts w:ascii="Times New Roman" w:hAnsi="Times New Roman" w:cs="Times New Roman"/>
                <w:i/>
                <w:iCs/>
              </w:rPr>
              <w:t>(0.17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1415AE8D" w14:textId="77777777" w:rsidR="00486EA9" w:rsidRPr="00881B00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881B00">
              <w:rPr>
                <w:rFonts w:ascii="Times New Roman" w:hAnsi="Times New Roman" w:cs="Times New Roman"/>
              </w:rPr>
              <w:t>0.16 (</w:t>
            </w:r>
            <w:r w:rsidRPr="00881B00">
              <w:rPr>
                <w:rFonts w:ascii="Times New Roman" w:hAnsi="Times New Roman" w:cs="Times New Roman"/>
                <w:i/>
                <w:iCs/>
              </w:rPr>
              <w:t>0.08)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6012F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 xml:space="preserve">0.15 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(0.12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12F83720" w14:textId="77777777" w:rsidR="00486EA9" w:rsidRPr="00500183" w:rsidRDefault="00486EA9" w:rsidP="00C06AEF">
            <w:pPr>
              <w:jc w:val="center"/>
              <w:rPr>
                <w:rFonts w:ascii="Times New Roman" w:hAnsi="Times New Roman" w:cs="Times New Roman"/>
              </w:rPr>
            </w:pPr>
            <w:r w:rsidRPr="00500183">
              <w:rPr>
                <w:rFonts w:ascii="Times New Roman" w:hAnsi="Times New Roman" w:cs="Times New Roman"/>
              </w:rPr>
              <w:t>0.16 (</w:t>
            </w:r>
            <w:r w:rsidRPr="00500183">
              <w:rPr>
                <w:rFonts w:ascii="Times New Roman" w:hAnsi="Times New Roman" w:cs="Times New Roman"/>
                <w:i/>
                <w:iCs/>
              </w:rPr>
              <w:t>0.09)</w:t>
            </w:r>
          </w:p>
        </w:tc>
      </w:tr>
    </w:tbl>
    <w:bookmarkEnd w:id="0"/>
    <w:p w14:paraId="3D2B5A67" w14:textId="5E7F1BAF" w:rsidR="00486EA9" w:rsidRDefault="00486EA9" w:rsidP="00486E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Pr="00D915E8">
        <w:rPr>
          <w:rFonts w:ascii="Times New Roman" w:hAnsi="Times New Roman" w:cs="Times New Roman"/>
          <w:b/>
          <w:bCs/>
        </w:rPr>
        <w:t>bolded</w:t>
      </w:r>
      <w:r>
        <w:rPr>
          <w:rFonts w:ascii="Times New Roman" w:hAnsi="Times New Roman" w:cs="Times New Roman"/>
        </w:rPr>
        <w:t xml:space="preserve"> values indicate significant difference between cases and control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. </w:t>
      </w:r>
      <w:r>
        <w:rPr>
          <w:rFonts w:ascii="Times New Roman" w:hAnsi="Times New Roman" w:cs="Times New Roman"/>
        </w:rPr>
        <w:br w:type="page"/>
      </w:r>
    </w:p>
    <w:p w14:paraId="6FD46A33" w14:textId="7AFEAAFC" w:rsidR="00486EA9" w:rsidRPr="00EC610E" w:rsidRDefault="00611461" w:rsidP="00486EA9">
      <w:r>
        <w:rPr>
          <w:rFonts w:ascii="Times New Roman" w:hAnsi="Times New Roman" w:cs="Times New Roman"/>
        </w:rPr>
        <w:lastRenderedPageBreak/>
        <w:t>Table S</w:t>
      </w:r>
      <w:r w:rsidR="00354BD2">
        <w:rPr>
          <w:rFonts w:ascii="Times New Roman" w:hAnsi="Times New Roman" w:cs="Times New Roman"/>
        </w:rPr>
        <w:t>3</w:t>
      </w:r>
      <w:r w:rsidR="000F6C72">
        <w:rPr>
          <w:rFonts w:ascii="Times New Roman" w:hAnsi="Times New Roman" w:cs="Times New Roman"/>
        </w:rPr>
        <w:tab/>
      </w:r>
      <w:r w:rsidR="00486EA9">
        <w:rPr>
          <w:rFonts w:ascii="Times New Roman" w:hAnsi="Times New Roman" w:cs="Times New Roman"/>
        </w:rPr>
        <w:t xml:space="preserve">MANOVA analyses comparing </w:t>
      </w:r>
      <w:proofErr w:type="gramStart"/>
      <w:r w:rsidR="00486EA9">
        <w:rPr>
          <w:rFonts w:ascii="Times New Roman" w:hAnsi="Times New Roman" w:cs="Times New Roman"/>
        </w:rPr>
        <w:t>As</w:t>
      </w:r>
      <w:proofErr w:type="gramEnd"/>
      <w:r w:rsidR="00486EA9">
        <w:rPr>
          <w:rFonts w:ascii="Times New Roman" w:hAnsi="Times New Roman" w:cs="Times New Roman"/>
        </w:rPr>
        <w:t xml:space="preserve"> speciation profiles between cases and control, by </w:t>
      </w:r>
      <w:r w:rsidR="00486EA9" w:rsidRPr="00EC610E">
        <w:rPr>
          <w:rFonts w:ascii="Times New Roman" w:hAnsi="Times New Roman" w:cs="Times New Roman"/>
        </w:rPr>
        <w:t>group, sampled from the Atlantic PATH cohort study (2009-2015), N=39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2403"/>
        <w:gridCol w:w="977"/>
        <w:gridCol w:w="2403"/>
        <w:gridCol w:w="977"/>
        <w:gridCol w:w="1343"/>
      </w:tblGrid>
      <w:tr w:rsidR="00486EA9" w:rsidRPr="0004196E" w14:paraId="25D04378" w14:textId="77777777" w:rsidTr="00C06AEF">
        <w:tc>
          <w:tcPr>
            <w:tcW w:w="0" w:type="auto"/>
            <w:tcBorders>
              <w:bottom w:val="single" w:sz="4" w:space="0" w:color="auto"/>
            </w:tcBorders>
          </w:tcPr>
          <w:p w14:paraId="42FB07B6" w14:textId="77777777" w:rsidR="00486EA9" w:rsidRPr="00B30E46" w:rsidRDefault="00486EA9" w:rsidP="00C06A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39B39" w14:textId="77777777" w:rsidR="00486EA9" w:rsidRPr="0004196E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  <w:r w:rsidRPr="0004196E">
              <w:rPr>
                <w:rFonts w:ascii="Times New Roman" w:hAnsi="Times New Roman" w:cs="Times New Roman"/>
                <w:b/>
                <w:bCs/>
                <w:i/>
                <w:iCs/>
              </w:rPr>
              <w:t>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6A5D6" w14:textId="77777777" w:rsidR="00486EA9" w:rsidRPr="0004196E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4CB33" w14:textId="77777777" w:rsidR="00486EA9" w:rsidRPr="0004196E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  <w:r w:rsidRPr="0004196E">
              <w:rPr>
                <w:rFonts w:ascii="Times New Roman" w:hAnsi="Times New Roman" w:cs="Times New Roman"/>
                <w:b/>
                <w:bCs/>
                <w:i/>
                <w:iCs/>
              </w:rPr>
              <w:t>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42FCD" w14:textId="77777777" w:rsidR="00486EA9" w:rsidRPr="0004196E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AC83B" w14:textId="77777777" w:rsidR="00486EA9" w:rsidRPr="0004196E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 xml:space="preserve">Effect </w:t>
            </w:r>
            <w:proofErr w:type="spellStart"/>
            <w:r w:rsidRPr="0004196E">
              <w:rPr>
                <w:rFonts w:ascii="Times New Roman" w:hAnsi="Times New Roman" w:cs="Times New Roman"/>
                <w:b/>
                <w:bCs/>
              </w:rPr>
              <w:t>size</w:t>
            </w:r>
            <w:r w:rsidRPr="0004196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86EA9" w:rsidRPr="00B30E46" w14:paraId="7782F4A6" w14:textId="77777777" w:rsidTr="00C06AEF">
        <w:tc>
          <w:tcPr>
            <w:tcW w:w="0" w:type="auto"/>
            <w:gridSpan w:val="6"/>
            <w:tcBorders>
              <w:bottom w:val="nil"/>
            </w:tcBorders>
          </w:tcPr>
          <w:p w14:paraId="41B929BC" w14:textId="77777777" w:rsidR="00486EA9" w:rsidRPr="00585086" w:rsidRDefault="00486EA9" w:rsidP="00C06AE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5086">
              <w:rPr>
                <w:rFonts w:ascii="Times New Roman" w:hAnsi="Times New Roman" w:cs="Times New Roman"/>
                <w:b/>
                <w:bCs/>
              </w:rPr>
              <w:t>Breast Cancer (n=82)</w:t>
            </w:r>
          </w:p>
        </w:tc>
      </w:tr>
      <w:tr w:rsidR="00486EA9" w:rsidRPr="00B30E46" w14:paraId="3755439F" w14:textId="77777777" w:rsidTr="00C06AEF">
        <w:tc>
          <w:tcPr>
            <w:tcW w:w="0" w:type="auto"/>
            <w:tcBorders>
              <w:top w:val="nil"/>
            </w:tcBorders>
          </w:tcPr>
          <w:p w14:paraId="75F07EF6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26438A8C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Unadjusted </w:t>
            </w:r>
            <w:r>
              <w:rPr>
                <w:rFonts w:ascii="Times New Roman" w:hAnsi="Times New Roman" w:cs="Times New Roman"/>
              </w:rPr>
              <w:t>Model (</w:t>
            </w:r>
            <w:r w:rsidRPr="00EC610E">
              <w:rPr>
                <w:rFonts w:ascii="Times New Roman" w:hAnsi="Times New Roman" w:cs="Times New Roman"/>
                <w:b/>
                <w:bCs/>
              </w:rPr>
              <w:t>p = 0.033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0826D4FC" w14:textId="77777777" w:rsidR="00486EA9" w:rsidRPr="00853BF9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0E46">
              <w:rPr>
                <w:rFonts w:ascii="Times New Roman" w:hAnsi="Times New Roman" w:cs="Times New Roman"/>
              </w:rPr>
              <w:t>Adj</w:t>
            </w:r>
            <w:r>
              <w:rPr>
                <w:rFonts w:ascii="Times New Roman" w:hAnsi="Times New Roman" w:cs="Times New Roman"/>
              </w:rPr>
              <w:t xml:space="preserve">usted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 = </w:t>
            </w:r>
            <w:r w:rsidRPr="00B30E46">
              <w:rPr>
                <w:rFonts w:ascii="Times New Roman" w:hAnsi="Times New Roman" w:cs="Times New Roman"/>
              </w:rPr>
              <w:t>0.17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4C57CE5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EA9" w:rsidRPr="00B30E46" w14:paraId="3E32A425" w14:textId="77777777" w:rsidTr="00C06AEF">
        <w:tc>
          <w:tcPr>
            <w:tcW w:w="0" w:type="auto"/>
            <w:tcBorders>
              <w:bottom w:val="nil"/>
            </w:tcBorders>
          </w:tcPr>
          <w:p w14:paraId="5D0FE9DA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</w:t>
            </w:r>
            <w:proofErr w:type="spellStart"/>
            <w:r w:rsidRPr="00B30E46">
              <w:rPr>
                <w:rFonts w:ascii="Times New Roman" w:hAnsi="Times New Roman" w:cs="Times New Roman"/>
              </w:rPr>
              <w:t>iA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468B27C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1.41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36)</w:t>
            </w:r>
          </w:p>
        </w:tc>
        <w:tc>
          <w:tcPr>
            <w:tcW w:w="0" w:type="auto"/>
            <w:tcBorders>
              <w:bottom w:val="nil"/>
            </w:tcBorders>
          </w:tcPr>
          <w:p w14:paraId="638230D2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0" w:type="auto"/>
            <w:tcBorders>
              <w:bottom w:val="nil"/>
            </w:tcBorders>
          </w:tcPr>
          <w:p w14:paraId="1497CA3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1.84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39)</w:t>
            </w:r>
          </w:p>
        </w:tc>
        <w:tc>
          <w:tcPr>
            <w:tcW w:w="0" w:type="auto"/>
            <w:tcBorders>
              <w:bottom w:val="nil"/>
            </w:tcBorders>
          </w:tcPr>
          <w:p w14:paraId="1E35AFB2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0" w:type="auto"/>
            <w:tcBorders>
              <w:bottom w:val="nil"/>
            </w:tcBorders>
          </w:tcPr>
          <w:p w14:paraId="0CA201F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3</w:t>
            </w:r>
          </w:p>
        </w:tc>
      </w:tr>
      <w:tr w:rsidR="00486EA9" w:rsidRPr="00B30E46" w14:paraId="4068CA09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37CFEE7E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M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D2374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1.17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5DE27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83CCE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1.31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1A558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0FA22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8</w:t>
            </w:r>
          </w:p>
        </w:tc>
      </w:tr>
      <w:tr w:rsidR="00486EA9" w:rsidRPr="00B30E46" w14:paraId="35A07E52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0F1B9363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D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207D2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1.2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2C85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DD07C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1.1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3F52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06CF4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3</w:t>
            </w:r>
          </w:p>
        </w:tc>
      </w:tr>
      <w:tr w:rsidR="00486EA9" w:rsidRPr="00B30E46" w14:paraId="0972259B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691AD3AC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375D0D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002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9A751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4C856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01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6531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EC75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&gt;0.01</w:t>
            </w:r>
          </w:p>
        </w:tc>
      </w:tr>
      <w:tr w:rsidR="00486EA9" w:rsidRPr="00B30E46" w14:paraId="450D2D12" w14:textId="77777777" w:rsidTr="00C06AE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196C58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SM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5E5F4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1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7A3BF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5BB218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12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CC3F7A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ABEF6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1</w:t>
            </w:r>
          </w:p>
        </w:tc>
      </w:tr>
      <w:tr w:rsidR="00486EA9" w:rsidRPr="00B30E46" w14:paraId="43E98299" w14:textId="77777777" w:rsidTr="00C06AEF">
        <w:tc>
          <w:tcPr>
            <w:tcW w:w="0" w:type="auto"/>
            <w:gridSpan w:val="6"/>
            <w:tcBorders>
              <w:bottom w:val="nil"/>
            </w:tcBorders>
          </w:tcPr>
          <w:p w14:paraId="2586EAC6" w14:textId="77777777" w:rsidR="00486EA9" w:rsidRPr="00585086" w:rsidRDefault="00486EA9" w:rsidP="00C06AE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5086">
              <w:rPr>
                <w:rFonts w:ascii="Times New Roman" w:hAnsi="Times New Roman" w:cs="Times New Roman"/>
                <w:b/>
                <w:bCs/>
              </w:rPr>
              <w:t>Cervical Cancer (n=82)</w:t>
            </w:r>
          </w:p>
        </w:tc>
      </w:tr>
      <w:tr w:rsidR="00486EA9" w:rsidRPr="00B30E46" w14:paraId="059C29B7" w14:textId="77777777" w:rsidTr="00C06AEF">
        <w:tc>
          <w:tcPr>
            <w:tcW w:w="0" w:type="auto"/>
            <w:tcBorders>
              <w:top w:val="nil"/>
            </w:tcBorders>
          </w:tcPr>
          <w:p w14:paraId="70440B29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7D6D0D17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Unadjusted Model</w:t>
            </w:r>
            <w:r>
              <w:rPr>
                <w:rFonts w:ascii="Times New Roman" w:hAnsi="Times New Roman" w:cs="Times New Roman"/>
              </w:rPr>
              <w:t xml:space="preserve"> (p = </w:t>
            </w:r>
            <w:r w:rsidRPr="00B30E46">
              <w:rPr>
                <w:rFonts w:ascii="Times New Roman" w:hAnsi="Times New Roman" w:cs="Times New Roman"/>
              </w:rPr>
              <w:t>0.02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5B9C2C75" w14:textId="77777777" w:rsidR="00486EA9" w:rsidRPr="00853BF9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0E46">
              <w:rPr>
                <w:rFonts w:ascii="Times New Roman" w:hAnsi="Times New Roman" w:cs="Times New Roman"/>
              </w:rPr>
              <w:t>Adj</w:t>
            </w:r>
            <w:r>
              <w:rPr>
                <w:rFonts w:ascii="Times New Roman" w:hAnsi="Times New Roman" w:cs="Times New Roman"/>
              </w:rPr>
              <w:t xml:space="preserve">usted </w:t>
            </w:r>
            <w:proofErr w:type="spellStart"/>
            <w:r w:rsidRPr="00B30E46"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 = </w:t>
            </w:r>
            <w:r w:rsidRPr="00B30E46">
              <w:rPr>
                <w:rFonts w:ascii="Times New Roman" w:hAnsi="Times New Roman" w:cs="Times New Roman"/>
              </w:rPr>
              <w:t>0.19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1625D26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EA9" w:rsidRPr="00B30E46" w14:paraId="4B4BFD01" w14:textId="77777777" w:rsidTr="00C06AEF">
        <w:tc>
          <w:tcPr>
            <w:tcW w:w="0" w:type="auto"/>
            <w:tcBorders>
              <w:bottom w:val="nil"/>
            </w:tcBorders>
          </w:tcPr>
          <w:p w14:paraId="52F8F9B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</w:t>
            </w:r>
            <w:proofErr w:type="spellStart"/>
            <w:r w:rsidRPr="00B30E46">
              <w:rPr>
                <w:rFonts w:ascii="Times New Roman" w:hAnsi="Times New Roman" w:cs="Times New Roman"/>
              </w:rPr>
              <w:t>iA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3490D013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3.04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07)</w:t>
            </w:r>
          </w:p>
        </w:tc>
        <w:tc>
          <w:tcPr>
            <w:tcW w:w="0" w:type="auto"/>
            <w:tcBorders>
              <w:bottom w:val="nil"/>
            </w:tcBorders>
          </w:tcPr>
          <w:p w14:paraId="328B46A4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0" w:type="auto"/>
            <w:tcBorders>
              <w:bottom w:val="nil"/>
            </w:tcBorders>
          </w:tcPr>
          <w:p w14:paraId="2421BDF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3.4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16)</w:t>
            </w:r>
          </w:p>
        </w:tc>
        <w:tc>
          <w:tcPr>
            <w:tcW w:w="0" w:type="auto"/>
            <w:tcBorders>
              <w:bottom w:val="nil"/>
            </w:tcBorders>
          </w:tcPr>
          <w:p w14:paraId="3D81BC5E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</w:tcPr>
          <w:p w14:paraId="352443D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2</w:t>
            </w:r>
          </w:p>
        </w:tc>
      </w:tr>
      <w:tr w:rsidR="00486EA9" w:rsidRPr="00B30E46" w14:paraId="6881374F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3D35DE0A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M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3F4D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1.58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468FF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CBB6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1.80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E442D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A1916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4</w:t>
            </w:r>
          </w:p>
        </w:tc>
      </w:tr>
      <w:tr w:rsidR="00486EA9" w:rsidRPr="00B30E46" w14:paraId="0D53DC5E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4033B521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D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88E41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05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36103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97F3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0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38F98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88FDD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&lt;0.01</w:t>
            </w:r>
          </w:p>
        </w:tc>
      </w:tr>
      <w:tr w:rsidR="00486EA9" w:rsidRPr="00B30E46" w14:paraId="479D9562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6539B5C6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F4C8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02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281B4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B683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02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984E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D89D6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7</w:t>
            </w:r>
          </w:p>
        </w:tc>
      </w:tr>
      <w:tr w:rsidR="00486EA9" w:rsidRPr="00B30E46" w14:paraId="1BA6516A" w14:textId="77777777" w:rsidTr="00C06AE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78A4C0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SM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550C8D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16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CF5CE8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2C086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2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4AFBE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AEDECE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5</w:t>
            </w:r>
          </w:p>
        </w:tc>
      </w:tr>
      <w:tr w:rsidR="00486EA9" w:rsidRPr="00B30E46" w14:paraId="24BE650F" w14:textId="77777777" w:rsidTr="00C06AEF">
        <w:tc>
          <w:tcPr>
            <w:tcW w:w="0" w:type="auto"/>
            <w:gridSpan w:val="6"/>
            <w:tcBorders>
              <w:bottom w:val="nil"/>
            </w:tcBorders>
          </w:tcPr>
          <w:p w14:paraId="568E1B69" w14:textId="77777777" w:rsidR="00486EA9" w:rsidRPr="00585086" w:rsidRDefault="00486EA9" w:rsidP="00C06AE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5086">
              <w:rPr>
                <w:rFonts w:ascii="Times New Roman" w:hAnsi="Times New Roman" w:cs="Times New Roman"/>
                <w:b/>
                <w:bCs/>
              </w:rPr>
              <w:t>Prostate cancer (n=88)</w:t>
            </w:r>
          </w:p>
        </w:tc>
      </w:tr>
      <w:tr w:rsidR="00486EA9" w:rsidRPr="00B30E46" w14:paraId="1B79A515" w14:textId="77777777" w:rsidTr="00C06AEF">
        <w:tc>
          <w:tcPr>
            <w:tcW w:w="0" w:type="auto"/>
            <w:tcBorders>
              <w:top w:val="nil"/>
            </w:tcBorders>
          </w:tcPr>
          <w:p w14:paraId="3737C917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722A4C9F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Unadjusted Model</w:t>
            </w:r>
            <w:r>
              <w:rPr>
                <w:rFonts w:ascii="Times New Roman" w:hAnsi="Times New Roman" w:cs="Times New Roman"/>
              </w:rPr>
              <w:t xml:space="preserve"> (p = </w:t>
            </w:r>
            <w:r w:rsidRPr="00B30E46">
              <w:rPr>
                <w:rFonts w:ascii="Times New Roman" w:hAnsi="Times New Roman" w:cs="Times New Roman"/>
              </w:rPr>
              <w:t>0.2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5BCA64B9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Adjusted </w:t>
            </w:r>
            <w:proofErr w:type="spellStart"/>
            <w:r w:rsidRPr="00B30E46"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C610E">
              <w:rPr>
                <w:rFonts w:ascii="Times New Roman" w:hAnsi="Times New Roman" w:cs="Times New Roman"/>
                <w:b/>
                <w:bCs/>
              </w:rPr>
              <w:t>p = 0.03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E86FBDF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EA9" w:rsidRPr="00B30E46" w14:paraId="0FE1BEC5" w14:textId="77777777" w:rsidTr="00C06AEF">
        <w:tc>
          <w:tcPr>
            <w:tcW w:w="0" w:type="auto"/>
            <w:tcBorders>
              <w:bottom w:val="nil"/>
            </w:tcBorders>
          </w:tcPr>
          <w:p w14:paraId="24BECEE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</w:t>
            </w:r>
            <w:proofErr w:type="spellStart"/>
            <w:r w:rsidRPr="00B30E46">
              <w:rPr>
                <w:rFonts w:ascii="Times New Roman" w:hAnsi="Times New Roman" w:cs="Times New Roman"/>
              </w:rPr>
              <w:t>iA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47143734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02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02)</w:t>
            </w:r>
          </w:p>
        </w:tc>
        <w:tc>
          <w:tcPr>
            <w:tcW w:w="0" w:type="auto"/>
            <w:tcBorders>
              <w:bottom w:val="nil"/>
            </w:tcBorders>
          </w:tcPr>
          <w:p w14:paraId="6D96A413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0" w:type="auto"/>
            <w:tcBorders>
              <w:bottom w:val="nil"/>
            </w:tcBorders>
          </w:tcPr>
          <w:p w14:paraId="4721531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08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17)</w:t>
            </w:r>
          </w:p>
        </w:tc>
        <w:tc>
          <w:tcPr>
            <w:tcW w:w="0" w:type="auto"/>
            <w:tcBorders>
              <w:bottom w:val="nil"/>
            </w:tcBorders>
          </w:tcPr>
          <w:p w14:paraId="647E035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0" w:type="auto"/>
            <w:tcBorders>
              <w:bottom w:val="nil"/>
            </w:tcBorders>
          </w:tcPr>
          <w:p w14:paraId="51539E03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&lt;0.001</w:t>
            </w:r>
          </w:p>
        </w:tc>
      </w:tr>
      <w:tr w:rsidR="00486EA9" w:rsidRPr="00B30E46" w14:paraId="365806C8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626051B3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M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B1A78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17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32A4A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A114E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52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6AE90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379E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1</w:t>
            </w:r>
          </w:p>
        </w:tc>
      </w:tr>
      <w:tr w:rsidR="00486EA9" w:rsidRPr="00B30E46" w14:paraId="00BCB2ED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6A08F02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D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F23600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5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E876D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E29F3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64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C48C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21F0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1</w:t>
            </w:r>
          </w:p>
        </w:tc>
      </w:tr>
      <w:tr w:rsidR="00486EA9" w:rsidRPr="00B30E46" w14:paraId="04708E74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6228D2BD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97B2E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02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76F1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EE92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0.01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4595D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4FB7C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3</w:t>
            </w:r>
          </w:p>
        </w:tc>
      </w:tr>
      <w:tr w:rsidR="00486EA9" w:rsidRPr="00B30E46" w14:paraId="67B62F70" w14:textId="77777777" w:rsidTr="00C06AE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15B9C6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SM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84E5A0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2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6A1F58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411BF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2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DA4731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E9FDB0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5</w:t>
            </w:r>
          </w:p>
        </w:tc>
      </w:tr>
      <w:tr w:rsidR="00486EA9" w:rsidRPr="00B30E46" w14:paraId="5D77ADA4" w14:textId="77777777" w:rsidTr="00C06AEF">
        <w:tc>
          <w:tcPr>
            <w:tcW w:w="0" w:type="auto"/>
            <w:gridSpan w:val="6"/>
            <w:tcBorders>
              <w:bottom w:val="nil"/>
            </w:tcBorders>
          </w:tcPr>
          <w:p w14:paraId="5346C81C" w14:textId="77777777" w:rsidR="00486EA9" w:rsidRPr="00585086" w:rsidRDefault="00486EA9" w:rsidP="00C06AE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85086">
              <w:rPr>
                <w:rFonts w:ascii="Times New Roman" w:hAnsi="Times New Roman" w:cs="Times New Roman"/>
                <w:b/>
                <w:bCs/>
              </w:rPr>
              <w:t>Skin Cancer (n=86)</w:t>
            </w:r>
          </w:p>
        </w:tc>
      </w:tr>
      <w:tr w:rsidR="00486EA9" w:rsidRPr="00B30E46" w14:paraId="607598BC" w14:textId="77777777" w:rsidTr="00C06AEF">
        <w:tc>
          <w:tcPr>
            <w:tcW w:w="0" w:type="auto"/>
            <w:tcBorders>
              <w:top w:val="nil"/>
            </w:tcBorders>
          </w:tcPr>
          <w:p w14:paraId="534D53C1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5892F186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Unadjusted Mode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C610E">
              <w:rPr>
                <w:rFonts w:ascii="Times New Roman" w:hAnsi="Times New Roman" w:cs="Times New Roman"/>
                <w:b/>
                <w:bCs/>
              </w:rPr>
              <w:t>p = 0.00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1848766D" w14:textId="77777777" w:rsidR="00486EA9" w:rsidRPr="00853BF9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0E46">
              <w:rPr>
                <w:rFonts w:ascii="Times New Roman" w:hAnsi="Times New Roman" w:cs="Times New Roman"/>
              </w:rPr>
              <w:t xml:space="preserve">Adjusted </w:t>
            </w:r>
            <w:proofErr w:type="spellStart"/>
            <w:r w:rsidRPr="00B30E46"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 = </w:t>
            </w:r>
            <w:r w:rsidRPr="00B30E46">
              <w:rPr>
                <w:rFonts w:ascii="Times New Roman" w:hAnsi="Times New Roman" w:cs="Times New Roman"/>
              </w:rPr>
              <w:t>0.07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EF3F7C9" w14:textId="77777777" w:rsidR="00486EA9" w:rsidRPr="00B30E46" w:rsidRDefault="00486EA9" w:rsidP="00C06A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EA9" w:rsidRPr="00B30E46" w14:paraId="1BEE4C4B" w14:textId="77777777" w:rsidTr="00C06AEF">
        <w:tc>
          <w:tcPr>
            <w:tcW w:w="0" w:type="auto"/>
            <w:tcBorders>
              <w:bottom w:val="nil"/>
            </w:tcBorders>
          </w:tcPr>
          <w:p w14:paraId="1A713F6A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</w:t>
            </w:r>
            <w:proofErr w:type="spellStart"/>
            <w:r w:rsidRPr="00B30E46">
              <w:rPr>
                <w:rFonts w:ascii="Times New Roman" w:hAnsi="Times New Roman" w:cs="Times New Roman"/>
              </w:rPr>
              <w:t>iA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059A7431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4.55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27)</w:t>
            </w:r>
          </w:p>
        </w:tc>
        <w:tc>
          <w:tcPr>
            <w:tcW w:w="0" w:type="auto"/>
            <w:tcBorders>
              <w:bottom w:val="nil"/>
            </w:tcBorders>
          </w:tcPr>
          <w:p w14:paraId="11683580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bottom w:val="nil"/>
            </w:tcBorders>
          </w:tcPr>
          <w:p w14:paraId="65D91DB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-4.76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1.39)</w:t>
            </w:r>
          </w:p>
        </w:tc>
        <w:tc>
          <w:tcPr>
            <w:tcW w:w="0" w:type="auto"/>
            <w:tcBorders>
              <w:bottom w:val="nil"/>
            </w:tcBorders>
          </w:tcPr>
          <w:p w14:paraId="55566B8B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bottom w:val="nil"/>
            </w:tcBorders>
          </w:tcPr>
          <w:p w14:paraId="6F68A0D0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5</w:t>
            </w:r>
          </w:p>
        </w:tc>
      </w:tr>
      <w:tr w:rsidR="00486EA9" w:rsidRPr="00B30E46" w14:paraId="77751B40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1FF18F1F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M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C62BE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2.27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4DBA2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A89B4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1.89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18C8B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D9754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1</w:t>
            </w:r>
          </w:p>
        </w:tc>
      </w:tr>
      <w:tr w:rsidR="00486EA9" w:rsidRPr="00B30E46" w14:paraId="48FC1A62" w14:textId="77777777" w:rsidTr="00C06AEF">
        <w:tc>
          <w:tcPr>
            <w:tcW w:w="0" w:type="auto"/>
            <w:tcBorders>
              <w:top w:val="nil"/>
              <w:bottom w:val="nil"/>
            </w:tcBorders>
          </w:tcPr>
          <w:p w14:paraId="62A36D32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%D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0F640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2.0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3BBFB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F7801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2.84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BA6D1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B5B58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4</w:t>
            </w:r>
          </w:p>
        </w:tc>
      </w:tr>
      <w:tr w:rsidR="00486EA9" w:rsidRPr="00B30E46" w14:paraId="590F46EC" w14:textId="77777777" w:rsidTr="00C06AEF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0A8CEC29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P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C8A1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0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B03E7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18372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0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C6DAD" w14:textId="77777777" w:rsidR="00486EA9" w:rsidRPr="00EC610E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610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867B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14</w:t>
            </w:r>
          </w:p>
        </w:tc>
      </w:tr>
      <w:tr w:rsidR="00486EA9" w:rsidRPr="00B30E46" w14:paraId="6FFED853" w14:textId="77777777" w:rsidTr="00C06AEF">
        <w:tc>
          <w:tcPr>
            <w:tcW w:w="0" w:type="auto"/>
            <w:tcBorders>
              <w:top w:val="nil"/>
            </w:tcBorders>
          </w:tcPr>
          <w:p w14:paraId="3A20A01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SMI</w:t>
            </w:r>
          </w:p>
        </w:tc>
        <w:tc>
          <w:tcPr>
            <w:tcW w:w="0" w:type="auto"/>
            <w:tcBorders>
              <w:top w:val="nil"/>
            </w:tcBorders>
          </w:tcPr>
          <w:p w14:paraId="10AAF385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03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2)</w:t>
            </w:r>
          </w:p>
        </w:tc>
        <w:tc>
          <w:tcPr>
            <w:tcW w:w="0" w:type="auto"/>
            <w:tcBorders>
              <w:top w:val="nil"/>
            </w:tcBorders>
          </w:tcPr>
          <w:p w14:paraId="094CE24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0" w:type="auto"/>
            <w:tcBorders>
              <w:top w:val="nil"/>
            </w:tcBorders>
          </w:tcPr>
          <w:p w14:paraId="659170AB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0.15 </w:t>
            </w:r>
            <w:r w:rsidRPr="00B30E46">
              <w:rPr>
                <w:rFonts w:ascii="Times New Roman" w:hAnsi="Times New Roman" w:cs="Times New Roman"/>
                <w:i/>
                <w:iCs/>
              </w:rPr>
              <w:t>(0.12)</w:t>
            </w:r>
          </w:p>
        </w:tc>
        <w:tc>
          <w:tcPr>
            <w:tcW w:w="0" w:type="auto"/>
            <w:tcBorders>
              <w:top w:val="nil"/>
            </w:tcBorders>
          </w:tcPr>
          <w:p w14:paraId="179C36C7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0" w:type="auto"/>
            <w:tcBorders>
              <w:top w:val="nil"/>
            </w:tcBorders>
          </w:tcPr>
          <w:p w14:paraId="5EEE1DEC" w14:textId="77777777" w:rsidR="00486EA9" w:rsidRPr="00B30E46" w:rsidRDefault="00486EA9" w:rsidP="00C06AE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1EBDD015" w14:textId="77777777" w:rsidR="00486EA9" w:rsidRPr="00D768D3" w:rsidRDefault="00486EA9" w:rsidP="00486EA9">
      <w:pPr>
        <w:rPr>
          <w:rFonts w:ascii="Times New Roman" w:eastAsiaTheme="minorEastAsia" w:hAnsi="Times New Roman" w:cs="Times New Roman"/>
        </w:rPr>
      </w:pPr>
      <w:r w:rsidRPr="00D768D3">
        <w:rPr>
          <w:rFonts w:ascii="Times New Roman" w:hAnsi="Times New Roman" w:cs="Times New Roman"/>
          <w:vertAlign w:val="superscript"/>
        </w:rPr>
        <w:t xml:space="preserve">a </w:t>
      </w:r>
      <w:r w:rsidRPr="00D768D3">
        <w:rPr>
          <w:rFonts w:ascii="Times New Roman" w:hAnsi="Times New Roman" w:cs="Times New Roman"/>
        </w:rPr>
        <w:t xml:space="preserve">Partial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η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D768D3">
        <w:rPr>
          <w:rFonts w:ascii="Times New Roman" w:eastAsiaTheme="minorEastAsia" w:hAnsi="Times New Roman" w:cs="Times New Roman"/>
        </w:rPr>
        <w:t xml:space="preserve"> as a measure of effect size. </w:t>
      </w:r>
      <w:r w:rsidRPr="00D768D3">
        <w:rPr>
          <w:rFonts w:ascii="Times New Roman" w:eastAsiaTheme="minorEastAsia" w:hAnsi="Times New Roman" w:cs="Times New Roman"/>
          <w:vertAlign w:val="superscript"/>
        </w:rPr>
        <w:t>b</w:t>
      </w:r>
      <w:r w:rsidRPr="00D768D3">
        <w:rPr>
          <w:rFonts w:ascii="Times New Roman" w:eastAsiaTheme="minorEastAsia" w:hAnsi="Times New Roman" w:cs="Times New Roman"/>
        </w:rPr>
        <w:t xml:space="preserve"> Model adjusted for age, family history of cancer, province of residence, water source, physical activity, smoking status, and BMI.</w:t>
      </w:r>
    </w:p>
    <w:p w14:paraId="47757DF5" w14:textId="77777777" w:rsidR="007C7EC1" w:rsidRDefault="007C7EC1" w:rsidP="00FB4803">
      <w:pPr>
        <w:rPr>
          <w:rFonts w:ascii="Times New Roman" w:hAnsi="Times New Roman" w:cs="Times New Roman"/>
        </w:rPr>
        <w:sectPr w:rsidR="007C7EC1" w:rsidSect="009F131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F6F305E" w14:textId="2C43AE82" w:rsidR="00FB4803" w:rsidRPr="00421940" w:rsidRDefault="00FB4803" w:rsidP="00FB4803">
      <w:r w:rsidRPr="000F6C72">
        <w:rPr>
          <w:rFonts w:ascii="Times New Roman" w:hAnsi="Times New Roman" w:cs="Times New Roman"/>
        </w:rPr>
        <w:lastRenderedPageBreak/>
        <w:t>Table S</w:t>
      </w:r>
      <w:r w:rsidR="00C75186">
        <w:rPr>
          <w:rFonts w:ascii="Times New Roman" w:hAnsi="Times New Roman" w:cs="Times New Roman"/>
        </w:rPr>
        <w:t>4</w:t>
      </w:r>
      <w:r w:rsidR="000F6C72" w:rsidRPr="000F6C7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NOVA analyses comparing profiles of </w:t>
      </w:r>
      <w:proofErr w:type="spellStart"/>
      <w:r>
        <w:rPr>
          <w:rFonts w:ascii="Times New Roman" w:hAnsi="Times New Roman" w:cs="Times New Roman"/>
        </w:rPr>
        <w:t>metallomes</w:t>
      </w:r>
      <w:proofErr w:type="spellEnd"/>
      <w:r>
        <w:rPr>
          <w:rFonts w:ascii="Times New Roman" w:hAnsi="Times New Roman" w:cs="Times New Roman"/>
        </w:rPr>
        <w:t xml:space="preserve"> between cases and control, by </w:t>
      </w:r>
      <w:r w:rsidRPr="00EC610E">
        <w:rPr>
          <w:rFonts w:ascii="Times New Roman" w:hAnsi="Times New Roman" w:cs="Times New Roman"/>
        </w:rPr>
        <w:t>group, sampled from the Atlantic PATH cohort study (2009-2015), N=39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2211"/>
        <w:gridCol w:w="942"/>
        <w:gridCol w:w="1235"/>
        <w:gridCol w:w="2211"/>
        <w:gridCol w:w="942"/>
        <w:gridCol w:w="1269"/>
      </w:tblGrid>
      <w:tr w:rsidR="00FB4803" w:rsidRPr="0004196E" w14:paraId="0FEFE8D8" w14:textId="77777777" w:rsidTr="009F229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9F6561" w14:textId="77777777" w:rsidR="00FB4803" w:rsidRPr="00B30E46" w:rsidRDefault="00FB4803" w:rsidP="009F22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13545" w14:textId="77777777" w:rsidR="00FB4803" w:rsidRPr="0004196E" w:rsidRDefault="00FB4803" w:rsidP="009F22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  <w:r w:rsidRPr="0004196E">
              <w:rPr>
                <w:rFonts w:ascii="Times New Roman" w:hAnsi="Times New Roman" w:cs="Times New Roman"/>
                <w:b/>
                <w:bCs/>
                <w:i/>
                <w:iCs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57BCB" w14:textId="77777777" w:rsidR="00FB4803" w:rsidRPr="0004196E" w:rsidRDefault="00FB4803" w:rsidP="009F22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B11E3" w14:textId="77777777" w:rsidR="00FB4803" w:rsidRPr="0004196E" w:rsidRDefault="00FB4803" w:rsidP="009F22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F9DDBF" w14:textId="77777777" w:rsidR="00FB4803" w:rsidRPr="0004196E" w:rsidRDefault="00FB4803" w:rsidP="009F22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 xml:space="preserve">Mean difference </w:t>
            </w:r>
            <w:r w:rsidRPr="0004196E">
              <w:rPr>
                <w:rFonts w:ascii="Times New Roman" w:hAnsi="Times New Roman" w:cs="Times New Roman"/>
                <w:b/>
                <w:bCs/>
                <w:i/>
                <w:iCs/>
              </w:rPr>
              <w:t>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CCFA4" w14:textId="77777777" w:rsidR="00FB4803" w:rsidRPr="0004196E" w:rsidRDefault="00FB4803" w:rsidP="009F22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68597" w14:textId="77777777" w:rsidR="00FB4803" w:rsidRPr="0004196E" w:rsidRDefault="00FB4803" w:rsidP="009F22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96E">
              <w:rPr>
                <w:rFonts w:ascii="Times New Roman" w:hAnsi="Times New Roman" w:cs="Times New Roman"/>
                <w:b/>
                <w:bCs/>
              </w:rPr>
              <w:t xml:space="preserve">Effect </w:t>
            </w:r>
            <w:proofErr w:type="spellStart"/>
            <w:r w:rsidRPr="0004196E">
              <w:rPr>
                <w:rFonts w:ascii="Times New Roman" w:hAnsi="Times New Roman" w:cs="Times New Roman"/>
                <w:b/>
                <w:bCs/>
              </w:rPr>
              <w:t>size</w:t>
            </w:r>
            <w:r w:rsidRPr="0004196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FB4803" w:rsidRPr="00585086" w14:paraId="674ACD19" w14:textId="77777777" w:rsidTr="009F2293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</w:tcPr>
          <w:p w14:paraId="01C46B08" w14:textId="77777777" w:rsidR="00FB4803" w:rsidRPr="00585086" w:rsidRDefault="00FB4803" w:rsidP="009F229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85086">
              <w:rPr>
                <w:rFonts w:ascii="Times New Roman" w:hAnsi="Times New Roman" w:cs="Times New Roman"/>
                <w:b/>
                <w:bCs/>
              </w:rPr>
              <w:t>Breast Cancer (n=82)</w:t>
            </w:r>
          </w:p>
        </w:tc>
      </w:tr>
      <w:tr w:rsidR="00FB4803" w:rsidRPr="00B30E46" w14:paraId="00318526" w14:textId="77777777" w:rsidTr="009F22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AB24F5" w14:textId="77777777" w:rsidR="00FB4803" w:rsidRPr="00B30E46" w:rsidRDefault="00FB4803" w:rsidP="009F22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2FB59290" w14:textId="77777777" w:rsidR="00FB4803" w:rsidRPr="00B30E46" w:rsidRDefault="00FB4803" w:rsidP="009F22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Unadjusted </w:t>
            </w:r>
            <w:r>
              <w:rPr>
                <w:rFonts w:ascii="Times New Roman" w:hAnsi="Times New Roman" w:cs="Times New Roman"/>
              </w:rPr>
              <w:t>Model (</w:t>
            </w:r>
            <w:r w:rsidRPr="0042194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21940">
              <w:rPr>
                <w:rFonts w:ascii="Times New Roman" w:hAnsi="Times New Roman" w:cs="Times New Roman"/>
                <w:b/>
                <w:bCs/>
              </w:rPr>
              <w:t xml:space="preserve"> = 0.30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63C463B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Adj</w:t>
            </w:r>
            <w:r>
              <w:rPr>
                <w:rFonts w:ascii="Times New Roman" w:hAnsi="Times New Roman" w:cs="Times New Roman"/>
              </w:rPr>
              <w:t xml:space="preserve">usted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6F71B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5409)</w:t>
            </w:r>
          </w:p>
        </w:tc>
      </w:tr>
      <w:tr w:rsidR="00FB4803" w:rsidRPr="00B30E46" w14:paraId="07C2524D" w14:textId="77777777" w:rsidTr="009F2293">
        <w:tc>
          <w:tcPr>
            <w:tcW w:w="0" w:type="auto"/>
            <w:tcBorders>
              <w:top w:val="single" w:sz="4" w:space="0" w:color="auto"/>
            </w:tcBorders>
          </w:tcPr>
          <w:p w14:paraId="06CDC25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D25B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58503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 (0.0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EC7A2E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1806D8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CB839A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-0.001 (0.0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A3CE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8CEF3A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4803" w:rsidRPr="00B30E46" w14:paraId="6B4C0909" w14:textId="77777777" w:rsidTr="009F2293">
        <w:tc>
          <w:tcPr>
            <w:tcW w:w="0" w:type="auto"/>
          </w:tcPr>
          <w:p w14:paraId="44DBF95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n</w:t>
            </w:r>
          </w:p>
        </w:tc>
        <w:tc>
          <w:tcPr>
            <w:tcW w:w="0" w:type="auto"/>
          </w:tcPr>
          <w:p w14:paraId="45FA30C3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1)</w:t>
            </w:r>
          </w:p>
        </w:tc>
        <w:tc>
          <w:tcPr>
            <w:tcW w:w="0" w:type="auto"/>
          </w:tcPr>
          <w:p w14:paraId="2A2D89B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0" w:type="auto"/>
          </w:tcPr>
          <w:p w14:paraId="300952BA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70B77F3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0.18 (0.11)</w:t>
            </w:r>
          </w:p>
        </w:tc>
        <w:tc>
          <w:tcPr>
            <w:tcW w:w="0" w:type="auto"/>
          </w:tcPr>
          <w:p w14:paraId="4A982C0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0" w:type="auto"/>
          </w:tcPr>
          <w:p w14:paraId="4ADF159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B4803" w:rsidRPr="00B30E46" w14:paraId="17E19BDE" w14:textId="77777777" w:rsidTr="009F2293">
        <w:tc>
          <w:tcPr>
            <w:tcW w:w="0" w:type="auto"/>
          </w:tcPr>
          <w:p w14:paraId="5F038D89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</w:t>
            </w:r>
          </w:p>
        </w:tc>
        <w:tc>
          <w:tcPr>
            <w:tcW w:w="0" w:type="auto"/>
          </w:tcPr>
          <w:p w14:paraId="2659B6E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 (4.27)</w:t>
            </w:r>
          </w:p>
        </w:tc>
        <w:tc>
          <w:tcPr>
            <w:tcW w:w="0" w:type="auto"/>
          </w:tcPr>
          <w:p w14:paraId="5ACBB37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0" w:type="auto"/>
          </w:tcPr>
          <w:p w14:paraId="53B07807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33F98D4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4.10 (4.41)</w:t>
            </w:r>
          </w:p>
        </w:tc>
        <w:tc>
          <w:tcPr>
            <w:tcW w:w="0" w:type="auto"/>
          </w:tcPr>
          <w:p w14:paraId="07AE4D8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</w:tcPr>
          <w:p w14:paraId="44E17210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FB4803" w:rsidRPr="00B30E46" w14:paraId="0B6533A8" w14:textId="77777777" w:rsidTr="009F2293">
        <w:tc>
          <w:tcPr>
            <w:tcW w:w="0" w:type="auto"/>
          </w:tcPr>
          <w:p w14:paraId="45255523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0" w:type="auto"/>
          </w:tcPr>
          <w:p w14:paraId="443FF01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3.05)</w:t>
            </w:r>
          </w:p>
        </w:tc>
        <w:tc>
          <w:tcPr>
            <w:tcW w:w="0" w:type="auto"/>
          </w:tcPr>
          <w:p w14:paraId="63EB5E8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0" w:type="auto"/>
          </w:tcPr>
          <w:p w14:paraId="57973524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5EDE91D3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1.27 (2.98)</w:t>
            </w:r>
          </w:p>
        </w:tc>
        <w:tc>
          <w:tcPr>
            <w:tcW w:w="0" w:type="auto"/>
          </w:tcPr>
          <w:p w14:paraId="1B8D2D23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0" w:type="auto"/>
          </w:tcPr>
          <w:p w14:paraId="1209574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FB4803" w:rsidRPr="00B30E46" w14:paraId="73F09E4F" w14:textId="77777777" w:rsidTr="009F2293">
        <w:tc>
          <w:tcPr>
            <w:tcW w:w="0" w:type="auto"/>
          </w:tcPr>
          <w:p w14:paraId="447B5BBE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</w:t>
            </w:r>
          </w:p>
        </w:tc>
        <w:tc>
          <w:tcPr>
            <w:tcW w:w="0" w:type="auto"/>
          </w:tcPr>
          <w:p w14:paraId="4B7B6C34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27)</w:t>
            </w:r>
          </w:p>
        </w:tc>
        <w:tc>
          <w:tcPr>
            <w:tcW w:w="0" w:type="auto"/>
          </w:tcPr>
          <w:p w14:paraId="58F2DB1C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0" w:type="auto"/>
          </w:tcPr>
          <w:p w14:paraId="77CCA14D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005508E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0.24 (0.29)</w:t>
            </w:r>
          </w:p>
        </w:tc>
        <w:tc>
          <w:tcPr>
            <w:tcW w:w="0" w:type="auto"/>
          </w:tcPr>
          <w:p w14:paraId="5943383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0" w:type="auto"/>
          </w:tcPr>
          <w:p w14:paraId="02CFAB70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FB4803" w:rsidRPr="00B30E46" w14:paraId="4615903B" w14:textId="77777777" w:rsidTr="009F2293">
        <w:tc>
          <w:tcPr>
            <w:tcW w:w="0" w:type="auto"/>
          </w:tcPr>
          <w:p w14:paraId="70F6267F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n</w:t>
            </w:r>
          </w:p>
        </w:tc>
        <w:tc>
          <w:tcPr>
            <w:tcW w:w="0" w:type="auto"/>
          </w:tcPr>
          <w:p w14:paraId="2E2FD95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 (3.23)</w:t>
            </w:r>
          </w:p>
        </w:tc>
        <w:tc>
          <w:tcPr>
            <w:tcW w:w="0" w:type="auto"/>
          </w:tcPr>
          <w:p w14:paraId="7CB1942D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0" w:type="auto"/>
          </w:tcPr>
          <w:p w14:paraId="438E7DAE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</w:tcPr>
          <w:p w14:paraId="4C785573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6.89 (3.52)</w:t>
            </w:r>
          </w:p>
        </w:tc>
        <w:tc>
          <w:tcPr>
            <w:tcW w:w="0" w:type="auto"/>
          </w:tcPr>
          <w:p w14:paraId="3F73036E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</w:tcPr>
          <w:p w14:paraId="3A5766F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FB4803" w:rsidRPr="00B30E46" w14:paraId="11FEDFC5" w14:textId="77777777" w:rsidTr="009F2293">
        <w:tc>
          <w:tcPr>
            <w:tcW w:w="0" w:type="auto"/>
          </w:tcPr>
          <w:p w14:paraId="444B0F5C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0E9913C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 (0.025)</w:t>
            </w:r>
          </w:p>
        </w:tc>
        <w:tc>
          <w:tcPr>
            <w:tcW w:w="0" w:type="auto"/>
          </w:tcPr>
          <w:p w14:paraId="2198FE4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0" w:type="auto"/>
          </w:tcPr>
          <w:p w14:paraId="055FD817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48F1AC3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-0.001 (0.03)</w:t>
            </w:r>
          </w:p>
        </w:tc>
        <w:tc>
          <w:tcPr>
            <w:tcW w:w="0" w:type="auto"/>
          </w:tcPr>
          <w:p w14:paraId="7A68AD3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0" w:type="auto"/>
          </w:tcPr>
          <w:p w14:paraId="1CCA251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B4803" w:rsidRPr="00B30E46" w14:paraId="08EB1F21" w14:textId="77777777" w:rsidTr="009F2293">
        <w:tc>
          <w:tcPr>
            <w:tcW w:w="0" w:type="auto"/>
          </w:tcPr>
          <w:p w14:paraId="79DB434F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0" w:type="auto"/>
          </w:tcPr>
          <w:p w14:paraId="6BB2171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 (0.002)</w:t>
            </w:r>
          </w:p>
        </w:tc>
        <w:tc>
          <w:tcPr>
            <w:tcW w:w="0" w:type="auto"/>
          </w:tcPr>
          <w:p w14:paraId="2A2DEFF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</w:tcPr>
          <w:p w14:paraId="3F5C436E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14:paraId="5193A53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0.003 (0.002)</w:t>
            </w:r>
          </w:p>
        </w:tc>
        <w:tc>
          <w:tcPr>
            <w:tcW w:w="0" w:type="auto"/>
          </w:tcPr>
          <w:p w14:paraId="2836B33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0" w:type="auto"/>
          </w:tcPr>
          <w:p w14:paraId="5585CBD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B4803" w:rsidRPr="00B30E46" w14:paraId="35F8DEF0" w14:textId="77777777" w:rsidTr="009F2293">
        <w:tc>
          <w:tcPr>
            <w:tcW w:w="0" w:type="auto"/>
            <w:tcBorders>
              <w:bottom w:val="single" w:sz="4" w:space="0" w:color="auto"/>
            </w:tcBorders>
          </w:tcPr>
          <w:p w14:paraId="3F15E4CB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7153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6A8AB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163FD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5BFC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AAC0C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B1A44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FB4803" w:rsidRPr="00B30E46" w14:paraId="76225B7C" w14:textId="77777777" w:rsidTr="009F2293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</w:tcPr>
          <w:p w14:paraId="278D632C" w14:textId="77777777" w:rsidR="00FB4803" w:rsidRPr="00B30E46" w:rsidRDefault="00FB4803" w:rsidP="009F229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rvical</w:t>
            </w:r>
            <w:r w:rsidRPr="00585086">
              <w:rPr>
                <w:rFonts w:ascii="Times New Roman" w:hAnsi="Times New Roman" w:cs="Times New Roman"/>
                <w:b/>
                <w:bCs/>
              </w:rPr>
              <w:t xml:space="preserve"> Cancer (n=82)</w:t>
            </w:r>
          </w:p>
        </w:tc>
      </w:tr>
      <w:tr w:rsidR="00FB4803" w:rsidRPr="00B30E46" w14:paraId="1AA30848" w14:textId="77777777" w:rsidTr="009F22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1C8F59" w14:textId="77777777" w:rsidR="00FB4803" w:rsidRPr="00585086" w:rsidRDefault="00FB4803" w:rsidP="009F22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25B40101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Unadjusted </w:t>
            </w:r>
            <w:r>
              <w:rPr>
                <w:rFonts w:ascii="Times New Roman" w:hAnsi="Times New Roman" w:cs="Times New Roman"/>
              </w:rPr>
              <w:t>Model (</w:t>
            </w:r>
            <w:r w:rsidRPr="006F71B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1198)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05975BA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Adj</w:t>
            </w:r>
            <w:r>
              <w:rPr>
                <w:rFonts w:ascii="Times New Roman" w:hAnsi="Times New Roman" w:cs="Times New Roman"/>
              </w:rPr>
              <w:t xml:space="preserve">usted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43DF5">
              <w:rPr>
                <w:rFonts w:ascii="Times New Roman" w:hAnsi="Times New Roman" w:cs="Times New Roman"/>
              </w:rPr>
              <w:t>(</w:t>
            </w:r>
            <w:r w:rsidRPr="006F71B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699)</w:t>
            </w:r>
          </w:p>
        </w:tc>
      </w:tr>
      <w:tr w:rsidR="00FB4803" w:rsidRPr="00B30E46" w14:paraId="1BF833FE" w14:textId="77777777" w:rsidTr="009F2293">
        <w:tc>
          <w:tcPr>
            <w:tcW w:w="0" w:type="auto"/>
            <w:tcBorders>
              <w:top w:val="single" w:sz="4" w:space="0" w:color="auto"/>
            </w:tcBorders>
          </w:tcPr>
          <w:p w14:paraId="7B816EFF" w14:textId="77777777" w:rsidR="00FB4803" w:rsidRPr="0058508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5B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8C195C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5A77A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E6D0FB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EC08F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-0.01 (0.0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20FF7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63FB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B4803" w:rsidRPr="00B30E46" w14:paraId="0E59AB78" w14:textId="77777777" w:rsidTr="009F2293">
        <w:tc>
          <w:tcPr>
            <w:tcW w:w="0" w:type="auto"/>
          </w:tcPr>
          <w:p w14:paraId="1BEF5431" w14:textId="77777777" w:rsidR="00FB4803" w:rsidRPr="00AD25B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n</w:t>
            </w:r>
          </w:p>
        </w:tc>
        <w:tc>
          <w:tcPr>
            <w:tcW w:w="0" w:type="auto"/>
          </w:tcPr>
          <w:p w14:paraId="477DA920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8)</w:t>
            </w:r>
          </w:p>
        </w:tc>
        <w:tc>
          <w:tcPr>
            <w:tcW w:w="0" w:type="auto"/>
          </w:tcPr>
          <w:p w14:paraId="3ACE1BD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0" w:type="auto"/>
          </w:tcPr>
          <w:p w14:paraId="100F2AE7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14:paraId="30ED95F1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0.09 (0.08)</w:t>
            </w:r>
          </w:p>
        </w:tc>
        <w:tc>
          <w:tcPr>
            <w:tcW w:w="0" w:type="auto"/>
          </w:tcPr>
          <w:p w14:paraId="259E16F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0" w:type="auto"/>
          </w:tcPr>
          <w:p w14:paraId="3CE3E87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B4803" w:rsidRPr="00B30E46" w14:paraId="6A329CBC" w14:textId="77777777" w:rsidTr="009F2293">
        <w:tc>
          <w:tcPr>
            <w:tcW w:w="0" w:type="auto"/>
          </w:tcPr>
          <w:p w14:paraId="2113E1B4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</w:t>
            </w:r>
          </w:p>
        </w:tc>
        <w:tc>
          <w:tcPr>
            <w:tcW w:w="0" w:type="auto"/>
          </w:tcPr>
          <w:p w14:paraId="12C6785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 (4.03)</w:t>
            </w:r>
          </w:p>
        </w:tc>
        <w:tc>
          <w:tcPr>
            <w:tcW w:w="0" w:type="auto"/>
          </w:tcPr>
          <w:p w14:paraId="6303025C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0" w:type="auto"/>
          </w:tcPr>
          <w:p w14:paraId="057E6715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14:paraId="5D45341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7.99 (4.25)</w:t>
            </w:r>
          </w:p>
        </w:tc>
        <w:tc>
          <w:tcPr>
            <w:tcW w:w="0" w:type="auto"/>
          </w:tcPr>
          <w:p w14:paraId="42EB6D2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</w:tcPr>
          <w:p w14:paraId="5CC7707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FB4803" w:rsidRPr="00B30E46" w14:paraId="494AFAA8" w14:textId="77777777" w:rsidTr="009F2293">
        <w:tc>
          <w:tcPr>
            <w:tcW w:w="0" w:type="auto"/>
          </w:tcPr>
          <w:p w14:paraId="32B3BCC7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0" w:type="auto"/>
          </w:tcPr>
          <w:p w14:paraId="345DE80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4.14)</w:t>
            </w:r>
          </w:p>
        </w:tc>
        <w:tc>
          <w:tcPr>
            <w:tcW w:w="0" w:type="auto"/>
          </w:tcPr>
          <w:p w14:paraId="119AFDD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0" w:type="auto"/>
          </w:tcPr>
          <w:p w14:paraId="02088B15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</w:tcPr>
          <w:p w14:paraId="1CCC48AC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1.63 (4.66)</w:t>
            </w:r>
          </w:p>
        </w:tc>
        <w:tc>
          <w:tcPr>
            <w:tcW w:w="0" w:type="auto"/>
          </w:tcPr>
          <w:p w14:paraId="640CB01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0" w:type="auto"/>
          </w:tcPr>
          <w:p w14:paraId="55CD8A9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FB4803" w:rsidRPr="00B30E46" w14:paraId="591D26D8" w14:textId="77777777" w:rsidTr="009F2293">
        <w:tc>
          <w:tcPr>
            <w:tcW w:w="0" w:type="auto"/>
          </w:tcPr>
          <w:p w14:paraId="5C7EC829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</w:t>
            </w:r>
          </w:p>
        </w:tc>
        <w:tc>
          <w:tcPr>
            <w:tcW w:w="0" w:type="auto"/>
          </w:tcPr>
          <w:p w14:paraId="06D1B18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0.19)</w:t>
            </w:r>
          </w:p>
        </w:tc>
        <w:tc>
          <w:tcPr>
            <w:tcW w:w="0" w:type="auto"/>
          </w:tcPr>
          <w:p w14:paraId="3594395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0" w:type="auto"/>
          </w:tcPr>
          <w:p w14:paraId="1268D2BE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</w:tcPr>
          <w:p w14:paraId="5A697A7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-0.24 (0.20)</w:t>
            </w:r>
          </w:p>
        </w:tc>
        <w:tc>
          <w:tcPr>
            <w:tcW w:w="0" w:type="auto"/>
          </w:tcPr>
          <w:p w14:paraId="1B8C375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0" w:type="auto"/>
          </w:tcPr>
          <w:p w14:paraId="6D330394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B4803" w:rsidRPr="00B30E46" w14:paraId="370B3697" w14:textId="77777777" w:rsidTr="009F2293">
        <w:tc>
          <w:tcPr>
            <w:tcW w:w="0" w:type="auto"/>
          </w:tcPr>
          <w:p w14:paraId="4E6823D4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n</w:t>
            </w:r>
          </w:p>
        </w:tc>
        <w:tc>
          <w:tcPr>
            <w:tcW w:w="0" w:type="auto"/>
          </w:tcPr>
          <w:p w14:paraId="0C33636C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 (3.09)</w:t>
            </w:r>
          </w:p>
        </w:tc>
        <w:tc>
          <w:tcPr>
            <w:tcW w:w="0" w:type="auto"/>
          </w:tcPr>
          <w:p w14:paraId="2A79CCD3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0" w:type="auto"/>
          </w:tcPr>
          <w:p w14:paraId="1DB38309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0AB6B59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3.33 (3.26)</w:t>
            </w:r>
          </w:p>
        </w:tc>
        <w:tc>
          <w:tcPr>
            <w:tcW w:w="0" w:type="auto"/>
          </w:tcPr>
          <w:p w14:paraId="1E60C94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0" w:type="auto"/>
          </w:tcPr>
          <w:p w14:paraId="021692D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B4803" w:rsidRPr="00B30E46" w14:paraId="090331E1" w14:textId="77777777" w:rsidTr="009F2293">
        <w:tc>
          <w:tcPr>
            <w:tcW w:w="0" w:type="auto"/>
          </w:tcPr>
          <w:p w14:paraId="443A1074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02961B9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0" w:type="auto"/>
          </w:tcPr>
          <w:p w14:paraId="53AC52F4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0" w:type="auto"/>
          </w:tcPr>
          <w:p w14:paraId="14F74D36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6E59D0AE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0" w:type="auto"/>
          </w:tcPr>
          <w:p w14:paraId="06A788A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0" w:type="auto"/>
          </w:tcPr>
          <w:p w14:paraId="6432B97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B4803" w:rsidRPr="00B30E46" w14:paraId="218F6913" w14:textId="77777777" w:rsidTr="009F2293">
        <w:tc>
          <w:tcPr>
            <w:tcW w:w="0" w:type="auto"/>
          </w:tcPr>
          <w:p w14:paraId="5A9D3810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0" w:type="auto"/>
          </w:tcPr>
          <w:p w14:paraId="5C7CA7E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(0.001)</w:t>
            </w:r>
          </w:p>
        </w:tc>
        <w:tc>
          <w:tcPr>
            <w:tcW w:w="0" w:type="auto"/>
          </w:tcPr>
          <w:p w14:paraId="3542774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0" w:type="auto"/>
          </w:tcPr>
          <w:p w14:paraId="51E6AC45" w14:textId="77777777" w:rsidR="00FB4803" w:rsidRPr="00E46E0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</w:tcPr>
          <w:p w14:paraId="196BA5D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6E05">
              <w:rPr>
                <w:rFonts w:ascii="Times New Roman" w:hAnsi="Times New Roman" w:cs="Times New Roman"/>
              </w:rPr>
              <w:t>-0.0004 (0.001)</w:t>
            </w:r>
          </w:p>
        </w:tc>
        <w:tc>
          <w:tcPr>
            <w:tcW w:w="0" w:type="auto"/>
          </w:tcPr>
          <w:p w14:paraId="51C6DE1C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0" w:type="auto"/>
          </w:tcPr>
          <w:p w14:paraId="5543B54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4803" w:rsidRPr="00B30E46" w14:paraId="7F062D0E" w14:textId="77777777" w:rsidTr="009F2293">
        <w:tc>
          <w:tcPr>
            <w:tcW w:w="0" w:type="auto"/>
            <w:tcBorders>
              <w:bottom w:val="single" w:sz="4" w:space="0" w:color="auto"/>
            </w:tcBorders>
          </w:tcPr>
          <w:p w14:paraId="15BEBB6C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8D694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CDC6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5F75AB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31E15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9E6D4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D2BF6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FB4803" w:rsidRPr="00B30E46" w14:paraId="0B8490D3" w14:textId="77777777" w:rsidTr="009F2293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</w:tcPr>
          <w:p w14:paraId="2AFB7357" w14:textId="77777777" w:rsidR="00FB4803" w:rsidRPr="00B30E46" w:rsidRDefault="00FB4803" w:rsidP="009F22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  <w:b/>
                <w:bCs/>
              </w:rPr>
              <w:t>Prostate Cancer (n=88)</w:t>
            </w:r>
          </w:p>
        </w:tc>
      </w:tr>
      <w:tr w:rsidR="00FB4803" w:rsidRPr="00B30E46" w14:paraId="449A7B71" w14:textId="77777777" w:rsidTr="009F22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B49550" w14:textId="77777777" w:rsidR="00FB4803" w:rsidRDefault="00FB4803" w:rsidP="009F22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65D113C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Unadjusted </w:t>
            </w:r>
            <w:r>
              <w:rPr>
                <w:rFonts w:ascii="Times New Roman" w:hAnsi="Times New Roman" w:cs="Times New Roman"/>
              </w:rPr>
              <w:t>Model (</w:t>
            </w:r>
            <w:r w:rsidRPr="0042194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21940">
              <w:rPr>
                <w:rFonts w:ascii="Times New Roman" w:hAnsi="Times New Roman" w:cs="Times New Roman"/>
                <w:b/>
                <w:bCs/>
              </w:rPr>
              <w:t xml:space="preserve"> = 0.02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20F07A8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Adj</w:t>
            </w:r>
            <w:r>
              <w:rPr>
                <w:rFonts w:ascii="Times New Roman" w:hAnsi="Times New Roman" w:cs="Times New Roman"/>
              </w:rPr>
              <w:t xml:space="preserve">usted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42194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21940">
              <w:rPr>
                <w:rFonts w:ascii="Times New Roman" w:hAnsi="Times New Roman" w:cs="Times New Roman"/>
                <w:b/>
                <w:bCs/>
              </w:rPr>
              <w:t xml:space="preserve"> = 0.019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B4803" w:rsidRPr="00B30E46" w14:paraId="6DE300BF" w14:textId="77777777" w:rsidTr="009F2293">
        <w:tc>
          <w:tcPr>
            <w:tcW w:w="0" w:type="auto"/>
            <w:tcBorders>
              <w:top w:val="single" w:sz="4" w:space="0" w:color="auto"/>
            </w:tcBorders>
          </w:tcPr>
          <w:p w14:paraId="757E806E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5B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1E8C3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&lt;0.001 (0.0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B2A6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76A2B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0D40E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02 (0.0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3EE29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462E7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01</w:t>
            </w:r>
          </w:p>
        </w:tc>
      </w:tr>
      <w:tr w:rsidR="00FB4803" w:rsidRPr="00B30E46" w14:paraId="20858979" w14:textId="77777777" w:rsidTr="009F2293">
        <w:tc>
          <w:tcPr>
            <w:tcW w:w="0" w:type="auto"/>
          </w:tcPr>
          <w:p w14:paraId="38A08E82" w14:textId="77777777" w:rsidR="00FB4803" w:rsidRPr="00AD25B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n</w:t>
            </w:r>
          </w:p>
        </w:tc>
        <w:tc>
          <w:tcPr>
            <w:tcW w:w="0" w:type="auto"/>
          </w:tcPr>
          <w:p w14:paraId="0287D318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19 (0.10)</w:t>
            </w:r>
          </w:p>
        </w:tc>
        <w:tc>
          <w:tcPr>
            <w:tcW w:w="0" w:type="auto"/>
          </w:tcPr>
          <w:p w14:paraId="2FB9E63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0" w:type="auto"/>
          </w:tcPr>
          <w:p w14:paraId="09C24D37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7E18F10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19 (0.11)</w:t>
            </w:r>
          </w:p>
        </w:tc>
        <w:tc>
          <w:tcPr>
            <w:tcW w:w="0" w:type="auto"/>
          </w:tcPr>
          <w:p w14:paraId="1DE450C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</w:tcPr>
          <w:p w14:paraId="5AFC6A44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4</w:t>
            </w:r>
          </w:p>
        </w:tc>
      </w:tr>
      <w:tr w:rsidR="00FB4803" w:rsidRPr="00B30E46" w14:paraId="5B0FA234" w14:textId="77777777" w:rsidTr="009F2293">
        <w:tc>
          <w:tcPr>
            <w:tcW w:w="0" w:type="auto"/>
          </w:tcPr>
          <w:p w14:paraId="3DF7A779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</w:t>
            </w:r>
          </w:p>
        </w:tc>
        <w:tc>
          <w:tcPr>
            <w:tcW w:w="0" w:type="auto"/>
          </w:tcPr>
          <w:p w14:paraId="60E08F7E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8.52 (4.56)</w:t>
            </w:r>
          </w:p>
        </w:tc>
        <w:tc>
          <w:tcPr>
            <w:tcW w:w="0" w:type="auto"/>
          </w:tcPr>
          <w:p w14:paraId="21EDBA01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</w:tcPr>
          <w:p w14:paraId="38057B0D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14:paraId="454E6E86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8.09 (5.24)</w:t>
            </w:r>
          </w:p>
        </w:tc>
        <w:tc>
          <w:tcPr>
            <w:tcW w:w="0" w:type="auto"/>
          </w:tcPr>
          <w:p w14:paraId="6CF2EB7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0" w:type="auto"/>
          </w:tcPr>
          <w:p w14:paraId="3E40E7F6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3</w:t>
            </w:r>
          </w:p>
        </w:tc>
      </w:tr>
      <w:tr w:rsidR="00FB4803" w:rsidRPr="00B30E46" w14:paraId="6B1D99EA" w14:textId="77777777" w:rsidTr="009F2293">
        <w:tc>
          <w:tcPr>
            <w:tcW w:w="0" w:type="auto"/>
          </w:tcPr>
          <w:p w14:paraId="01CE9CEE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0" w:type="auto"/>
          </w:tcPr>
          <w:p w14:paraId="6E67097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2.49 (3.71)</w:t>
            </w:r>
          </w:p>
        </w:tc>
        <w:tc>
          <w:tcPr>
            <w:tcW w:w="0" w:type="auto"/>
          </w:tcPr>
          <w:p w14:paraId="01E3CEA4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0" w:type="auto"/>
          </w:tcPr>
          <w:p w14:paraId="1B7B260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</w:tcPr>
          <w:p w14:paraId="5E6F643D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3.18 (4.05)</w:t>
            </w:r>
          </w:p>
        </w:tc>
        <w:tc>
          <w:tcPr>
            <w:tcW w:w="0" w:type="auto"/>
          </w:tcPr>
          <w:p w14:paraId="72656CBF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0" w:type="auto"/>
          </w:tcPr>
          <w:p w14:paraId="3809CD81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1</w:t>
            </w:r>
          </w:p>
        </w:tc>
      </w:tr>
      <w:tr w:rsidR="00FB4803" w:rsidRPr="00B30E46" w14:paraId="5E2C5201" w14:textId="77777777" w:rsidTr="009F2293">
        <w:tc>
          <w:tcPr>
            <w:tcW w:w="0" w:type="auto"/>
          </w:tcPr>
          <w:p w14:paraId="69A68DDB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</w:t>
            </w:r>
          </w:p>
        </w:tc>
        <w:tc>
          <w:tcPr>
            <w:tcW w:w="0" w:type="auto"/>
          </w:tcPr>
          <w:p w14:paraId="359D0179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206 (0.232)</w:t>
            </w:r>
          </w:p>
        </w:tc>
        <w:tc>
          <w:tcPr>
            <w:tcW w:w="0" w:type="auto"/>
          </w:tcPr>
          <w:p w14:paraId="634E3C8C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0" w:type="auto"/>
          </w:tcPr>
          <w:p w14:paraId="4B75AC89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14:paraId="7C68F043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2 (0.23)</w:t>
            </w:r>
          </w:p>
        </w:tc>
        <w:tc>
          <w:tcPr>
            <w:tcW w:w="0" w:type="auto"/>
          </w:tcPr>
          <w:p w14:paraId="60D63B24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0" w:type="auto"/>
          </w:tcPr>
          <w:p w14:paraId="15A7B736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&lt;0.001</w:t>
            </w:r>
          </w:p>
        </w:tc>
      </w:tr>
      <w:tr w:rsidR="00FB4803" w:rsidRPr="00B30E46" w14:paraId="59583D43" w14:textId="77777777" w:rsidTr="009F2293">
        <w:tc>
          <w:tcPr>
            <w:tcW w:w="0" w:type="auto"/>
          </w:tcPr>
          <w:p w14:paraId="6552E3D3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n</w:t>
            </w:r>
          </w:p>
        </w:tc>
        <w:tc>
          <w:tcPr>
            <w:tcW w:w="0" w:type="auto"/>
          </w:tcPr>
          <w:p w14:paraId="37FB1255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7.68 (2.98)</w:t>
            </w:r>
          </w:p>
        </w:tc>
        <w:tc>
          <w:tcPr>
            <w:tcW w:w="0" w:type="auto"/>
          </w:tcPr>
          <w:p w14:paraId="35FB2A4F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0" w:type="auto"/>
          </w:tcPr>
          <w:p w14:paraId="7F92F3F5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43A60759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7.70 (2.99)</w:t>
            </w:r>
          </w:p>
        </w:tc>
        <w:tc>
          <w:tcPr>
            <w:tcW w:w="0" w:type="auto"/>
          </w:tcPr>
          <w:p w14:paraId="5374B939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0" w:type="auto"/>
          </w:tcPr>
          <w:p w14:paraId="3FF29C05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9</w:t>
            </w:r>
          </w:p>
        </w:tc>
      </w:tr>
      <w:tr w:rsidR="00FB4803" w:rsidRPr="00B30E46" w14:paraId="5CA49D81" w14:textId="77777777" w:rsidTr="009F2293">
        <w:tc>
          <w:tcPr>
            <w:tcW w:w="0" w:type="auto"/>
          </w:tcPr>
          <w:p w14:paraId="29331E30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2919F207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6 (0.02)</w:t>
            </w:r>
          </w:p>
        </w:tc>
        <w:tc>
          <w:tcPr>
            <w:tcW w:w="0" w:type="auto"/>
          </w:tcPr>
          <w:p w14:paraId="6366C12B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0" w:type="auto"/>
          </w:tcPr>
          <w:p w14:paraId="780D8B86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</w:tcPr>
          <w:p w14:paraId="3AAE8C04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6 (0.02)</w:t>
            </w:r>
          </w:p>
        </w:tc>
        <w:tc>
          <w:tcPr>
            <w:tcW w:w="0" w:type="auto"/>
          </w:tcPr>
          <w:p w14:paraId="553E4480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0" w:type="auto"/>
          </w:tcPr>
          <w:p w14:paraId="50D6D48A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9</w:t>
            </w:r>
          </w:p>
        </w:tc>
      </w:tr>
      <w:tr w:rsidR="00FB4803" w:rsidRPr="00B30E46" w14:paraId="1D1C07B8" w14:textId="77777777" w:rsidTr="009F2293">
        <w:tc>
          <w:tcPr>
            <w:tcW w:w="0" w:type="auto"/>
          </w:tcPr>
          <w:p w14:paraId="323B42DE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0" w:type="auto"/>
          </w:tcPr>
          <w:p w14:paraId="268112CB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02 (0.002)</w:t>
            </w:r>
          </w:p>
        </w:tc>
        <w:tc>
          <w:tcPr>
            <w:tcW w:w="0" w:type="auto"/>
          </w:tcPr>
          <w:p w14:paraId="40BACEE9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0" w:type="auto"/>
          </w:tcPr>
          <w:p w14:paraId="59A0A054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14:paraId="02338EA3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01 (0.002)</w:t>
            </w:r>
          </w:p>
        </w:tc>
        <w:tc>
          <w:tcPr>
            <w:tcW w:w="0" w:type="auto"/>
          </w:tcPr>
          <w:p w14:paraId="0EF3A7B5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0" w:type="auto"/>
          </w:tcPr>
          <w:p w14:paraId="34758FD7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1940">
              <w:rPr>
                <w:rFonts w:ascii="Times New Roman" w:hAnsi="Times New Roman" w:cs="Times New Roman"/>
              </w:rPr>
              <w:t>0.003</w:t>
            </w:r>
          </w:p>
        </w:tc>
      </w:tr>
      <w:tr w:rsidR="00FB4803" w:rsidRPr="00B30E46" w14:paraId="6C654736" w14:textId="77777777" w:rsidTr="009F2293">
        <w:tc>
          <w:tcPr>
            <w:tcW w:w="0" w:type="auto"/>
            <w:tcBorders>
              <w:bottom w:val="single" w:sz="4" w:space="0" w:color="auto"/>
            </w:tcBorders>
          </w:tcPr>
          <w:p w14:paraId="5760E4CD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666D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13FBD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0D6EB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1EC9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DE99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7416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B4803" w:rsidRPr="00B30E46" w14:paraId="6C382F28" w14:textId="77777777" w:rsidTr="009F2293"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</w:tcPr>
          <w:p w14:paraId="0469DC61" w14:textId="77777777" w:rsidR="00FB4803" w:rsidRPr="00B30E46" w:rsidRDefault="00FB4803" w:rsidP="009F22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D339C">
              <w:rPr>
                <w:rFonts w:ascii="Times New Roman" w:hAnsi="Times New Roman" w:cs="Times New Roman"/>
                <w:b/>
                <w:bCs/>
              </w:rPr>
              <w:t>Skin Cancer (n=86)</w:t>
            </w:r>
          </w:p>
        </w:tc>
      </w:tr>
      <w:tr w:rsidR="00FB4803" w:rsidRPr="00B30E46" w14:paraId="66F786D5" w14:textId="77777777" w:rsidTr="009F229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75FB08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432C322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 xml:space="preserve">Unadjusted </w:t>
            </w:r>
            <w:r>
              <w:rPr>
                <w:rFonts w:ascii="Times New Roman" w:hAnsi="Times New Roman" w:cs="Times New Roman"/>
              </w:rPr>
              <w:t>Model (</w:t>
            </w:r>
            <w:r w:rsidRPr="0042194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21940">
              <w:rPr>
                <w:rFonts w:ascii="Times New Roman" w:hAnsi="Times New Roman" w:cs="Times New Roman"/>
                <w:b/>
                <w:bCs/>
              </w:rPr>
              <w:t xml:space="preserve"> = 0.03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118CF09E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0E46">
              <w:rPr>
                <w:rFonts w:ascii="Times New Roman" w:hAnsi="Times New Roman" w:cs="Times New Roman"/>
              </w:rPr>
              <w:t>Adj</w:t>
            </w:r>
            <w:r>
              <w:rPr>
                <w:rFonts w:ascii="Times New Roman" w:hAnsi="Times New Roman" w:cs="Times New Roman"/>
              </w:rPr>
              <w:t xml:space="preserve">usted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 w:rsidRPr="00B30E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6F71B1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4454)</w:t>
            </w:r>
          </w:p>
        </w:tc>
      </w:tr>
      <w:tr w:rsidR="00FB4803" w:rsidRPr="00B30E46" w14:paraId="5285E898" w14:textId="77777777" w:rsidTr="009F229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FC8460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5B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6F3F6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E014C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8AFA20" w14:textId="77777777" w:rsidR="00FB4803" w:rsidRPr="002D393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AA8EF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3935">
              <w:rPr>
                <w:rFonts w:ascii="Times New Roman" w:hAnsi="Times New Roman" w:cs="Times New Roman"/>
              </w:rPr>
              <w:t>-0.01 (0.0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3C794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0615FA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B4803" w:rsidRPr="00B30E46" w14:paraId="55A7918A" w14:textId="77777777" w:rsidTr="009F2293">
        <w:tc>
          <w:tcPr>
            <w:tcW w:w="0" w:type="auto"/>
            <w:tcBorders>
              <w:top w:val="nil"/>
            </w:tcBorders>
          </w:tcPr>
          <w:p w14:paraId="7638E1B6" w14:textId="77777777" w:rsidR="00FB4803" w:rsidRPr="00AD25B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Mn</w:t>
            </w:r>
          </w:p>
        </w:tc>
        <w:tc>
          <w:tcPr>
            <w:tcW w:w="0" w:type="auto"/>
            <w:tcBorders>
              <w:top w:val="nil"/>
            </w:tcBorders>
          </w:tcPr>
          <w:p w14:paraId="7F3802C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.09)</w:t>
            </w:r>
          </w:p>
        </w:tc>
        <w:tc>
          <w:tcPr>
            <w:tcW w:w="0" w:type="auto"/>
            <w:tcBorders>
              <w:top w:val="nil"/>
            </w:tcBorders>
          </w:tcPr>
          <w:p w14:paraId="22D0135E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0" w:type="auto"/>
            <w:tcBorders>
              <w:top w:val="nil"/>
            </w:tcBorders>
          </w:tcPr>
          <w:p w14:paraId="2383CD19" w14:textId="77777777" w:rsidR="00FB4803" w:rsidRPr="002D393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12600AA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3935">
              <w:rPr>
                <w:rFonts w:ascii="Times New Roman" w:hAnsi="Times New Roman" w:cs="Times New Roman"/>
              </w:rPr>
              <w:t>-0.02 (0.10)</w:t>
            </w:r>
          </w:p>
        </w:tc>
        <w:tc>
          <w:tcPr>
            <w:tcW w:w="0" w:type="auto"/>
            <w:tcBorders>
              <w:top w:val="nil"/>
            </w:tcBorders>
          </w:tcPr>
          <w:p w14:paraId="098588F4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0" w:type="auto"/>
            <w:tcBorders>
              <w:top w:val="nil"/>
            </w:tcBorders>
          </w:tcPr>
          <w:p w14:paraId="62E3BBC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B4803" w:rsidRPr="00B30E46" w14:paraId="15B71EB0" w14:textId="77777777" w:rsidTr="009F2293">
        <w:tc>
          <w:tcPr>
            <w:tcW w:w="0" w:type="auto"/>
          </w:tcPr>
          <w:p w14:paraId="18874994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</w:t>
            </w:r>
          </w:p>
        </w:tc>
        <w:tc>
          <w:tcPr>
            <w:tcW w:w="0" w:type="auto"/>
          </w:tcPr>
          <w:p w14:paraId="191E8291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(4.26)</w:t>
            </w:r>
          </w:p>
        </w:tc>
        <w:tc>
          <w:tcPr>
            <w:tcW w:w="0" w:type="auto"/>
          </w:tcPr>
          <w:p w14:paraId="4283B94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0" w:type="auto"/>
          </w:tcPr>
          <w:p w14:paraId="5268F439" w14:textId="77777777" w:rsidR="00FB4803" w:rsidRPr="002D393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1F6E177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3935">
              <w:rPr>
                <w:rFonts w:ascii="Times New Roman" w:hAnsi="Times New Roman" w:cs="Times New Roman"/>
              </w:rPr>
              <w:t>0.10 (4.57)</w:t>
            </w:r>
          </w:p>
        </w:tc>
        <w:tc>
          <w:tcPr>
            <w:tcW w:w="0" w:type="auto"/>
          </w:tcPr>
          <w:p w14:paraId="5D86BAC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0" w:type="auto"/>
          </w:tcPr>
          <w:p w14:paraId="14B8EF0A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B4803" w:rsidRPr="00B30E46" w14:paraId="1A9C7D81" w14:textId="77777777" w:rsidTr="009F2293">
        <w:tc>
          <w:tcPr>
            <w:tcW w:w="0" w:type="auto"/>
          </w:tcPr>
          <w:p w14:paraId="2D21076D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0" w:type="auto"/>
          </w:tcPr>
          <w:p w14:paraId="6726B0FE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 (3.73)</w:t>
            </w:r>
          </w:p>
        </w:tc>
        <w:tc>
          <w:tcPr>
            <w:tcW w:w="0" w:type="auto"/>
          </w:tcPr>
          <w:p w14:paraId="5260FCA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0" w:type="auto"/>
          </w:tcPr>
          <w:p w14:paraId="6DC98096" w14:textId="77777777" w:rsidR="00FB4803" w:rsidRPr="002D393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14:paraId="6656E63D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3935">
              <w:rPr>
                <w:rFonts w:ascii="Times New Roman" w:hAnsi="Times New Roman" w:cs="Times New Roman"/>
              </w:rPr>
              <w:t>-0.66 (4.29)</w:t>
            </w:r>
          </w:p>
        </w:tc>
        <w:tc>
          <w:tcPr>
            <w:tcW w:w="0" w:type="auto"/>
          </w:tcPr>
          <w:p w14:paraId="2ECB93C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0" w:type="auto"/>
          </w:tcPr>
          <w:p w14:paraId="52F1A039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B4803" w:rsidRPr="00B30E46" w14:paraId="4DA179CD" w14:textId="77777777" w:rsidTr="009F2293">
        <w:tc>
          <w:tcPr>
            <w:tcW w:w="0" w:type="auto"/>
          </w:tcPr>
          <w:p w14:paraId="00878CB1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u</w:t>
            </w:r>
          </w:p>
        </w:tc>
        <w:tc>
          <w:tcPr>
            <w:tcW w:w="0" w:type="auto"/>
          </w:tcPr>
          <w:p w14:paraId="6B2D191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20)</w:t>
            </w:r>
          </w:p>
        </w:tc>
        <w:tc>
          <w:tcPr>
            <w:tcW w:w="0" w:type="auto"/>
          </w:tcPr>
          <w:p w14:paraId="3C27BF47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0" w:type="auto"/>
          </w:tcPr>
          <w:p w14:paraId="5BE1CFD9" w14:textId="77777777" w:rsidR="00FB4803" w:rsidRPr="002D393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00EF957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3935">
              <w:rPr>
                <w:rFonts w:ascii="Times New Roman" w:hAnsi="Times New Roman" w:cs="Times New Roman"/>
              </w:rPr>
              <w:t>0.01 (0.22)</w:t>
            </w:r>
          </w:p>
        </w:tc>
        <w:tc>
          <w:tcPr>
            <w:tcW w:w="0" w:type="auto"/>
          </w:tcPr>
          <w:p w14:paraId="0246DE91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0" w:type="auto"/>
          </w:tcPr>
          <w:p w14:paraId="73D50158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B4803" w:rsidRPr="00B30E46" w14:paraId="2E446344" w14:textId="77777777" w:rsidTr="009F2293">
        <w:tc>
          <w:tcPr>
            <w:tcW w:w="0" w:type="auto"/>
          </w:tcPr>
          <w:p w14:paraId="46CA7D1F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n</w:t>
            </w:r>
          </w:p>
        </w:tc>
        <w:tc>
          <w:tcPr>
            <w:tcW w:w="0" w:type="auto"/>
          </w:tcPr>
          <w:p w14:paraId="612EEB5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 (2.92)</w:t>
            </w:r>
          </w:p>
        </w:tc>
        <w:tc>
          <w:tcPr>
            <w:tcW w:w="0" w:type="auto"/>
          </w:tcPr>
          <w:p w14:paraId="6006998E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</w:tcPr>
          <w:p w14:paraId="783DC495" w14:textId="77777777" w:rsidR="00FB4803" w:rsidRPr="002D393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14:paraId="74AB8CD3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3935">
              <w:rPr>
                <w:rFonts w:ascii="Times New Roman" w:hAnsi="Times New Roman" w:cs="Times New Roman"/>
              </w:rPr>
              <w:t>11.57 (3.17)</w:t>
            </w:r>
          </w:p>
        </w:tc>
        <w:tc>
          <w:tcPr>
            <w:tcW w:w="0" w:type="auto"/>
          </w:tcPr>
          <w:p w14:paraId="74466EDD" w14:textId="77777777" w:rsidR="00FB4803" w:rsidRPr="00421940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94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</w:tcPr>
          <w:p w14:paraId="4D1809F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FB4803" w:rsidRPr="00B30E46" w14:paraId="2F5580D3" w14:textId="77777777" w:rsidTr="009F2293">
        <w:tc>
          <w:tcPr>
            <w:tcW w:w="0" w:type="auto"/>
          </w:tcPr>
          <w:p w14:paraId="10A0E333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</w:tcPr>
          <w:p w14:paraId="0738D78C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 (0.02)</w:t>
            </w:r>
          </w:p>
        </w:tc>
        <w:tc>
          <w:tcPr>
            <w:tcW w:w="0" w:type="auto"/>
          </w:tcPr>
          <w:p w14:paraId="2AB1DC4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0" w:type="auto"/>
          </w:tcPr>
          <w:p w14:paraId="045CF933" w14:textId="77777777" w:rsidR="00FB4803" w:rsidRPr="002D3935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7DD0C5BB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3935">
              <w:rPr>
                <w:rFonts w:ascii="Times New Roman" w:hAnsi="Times New Roman" w:cs="Times New Roman"/>
              </w:rPr>
              <w:t>-0.004 (0.03)</w:t>
            </w:r>
          </w:p>
        </w:tc>
        <w:tc>
          <w:tcPr>
            <w:tcW w:w="0" w:type="auto"/>
          </w:tcPr>
          <w:p w14:paraId="4D3E9D94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0" w:type="auto"/>
          </w:tcPr>
          <w:p w14:paraId="76302056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B4803" w:rsidRPr="00B30E46" w14:paraId="1675BA03" w14:textId="77777777" w:rsidTr="009F2293">
        <w:tc>
          <w:tcPr>
            <w:tcW w:w="0" w:type="auto"/>
          </w:tcPr>
          <w:p w14:paraId="7E3BE29C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</w:t>
            </w:r>
          </w:p>
        </w:tc>
        <w:tc>
          <w:tcPr>
            <w:tcW w:w="0" w:type="auto"/>
          </w:tcPr>
          <w:p w14:paraId="5A717135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|0.001| (0.002)</w:t>
            </w:r>
          </w:p>
        </w:tc>
        <w:tc>
          <w:tcPr>
            <w:tcW w:w="0" w:type="auto"/>
          </w:tcPr>
          <w:p w14:paraId="4D10E5E1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0" w:type="auto"/>
          </w:tcPr>
          <w:p w14:paraId="1C4FCA99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14:paraId="3C1C0B9A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 (0.001)</w:t>
            </w:r>
          </w:p>
        </w:tc>
        <w:tc>
          <w:tcPr>
            <w:tcW w:w="0" w:type="auto"/>
          </w:tcPr>
          <w:p w14:paraId="1AF5D961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0" w:type="auto"/>
          </w:tcPr>
          <w:p w14:paraId="64A12E2F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B4803" w:rsidRPr="00B30E46" w14:paraId="78A927AF" w14:textId="77777777" w:rsidTr="009F2293">
        <w:tc>
          <w:tcPr>
            <w:tcW w:w="0" w:type="auto"/>
          </w:tcPr>
          <w:p w14:paraId="3D6DBF03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b</w:t>
            </w:r>
          </w:p>
        </w:tc>
        <w:tc>
          <w:tcPr>
            <w:tcW w:w="0" w:type="auto"/>
          </w:tcPr>
          <w:p w14:paraId="3645993A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2)</w:t>
            </w:r>
          </w:p>
        </w:tc>
        <w:tc>
          <w:tcPr>
            <w:tcW w:w="0" w:type="auto"/>
          </w:tcPr>
          <w:p w14:paraId="2714165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0" w:type="auto"/>
          </w:tcPr>
          <w:p w14:paraId="48A90FDF" w14:textId="77777777" w:rsidR="00FB4803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</w:tcPr>
          <w:p w14:paraId="18D2ADD0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0" w:type="auto"/>
          </w:tcPr>
          <w:p w14:paraId="6562C932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</w:tcPr>
          <w:p w14:paraId="19CD6BB1" w14:textId="77777777" w:rsidR="00FB4803" w:rsidRPr="00B30E46" w:rsidRDefault="00FB4803" w:rsidP="009F22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0C64623C" w14:textId="77777777" w:rsidR="00FB4803" w:rsidRDefault="00FB4803" w:rsidP="00FB4803">
      <w:pPr>
        <w:rPr>
          <w:rFonts w:ascii="Times New Roman" w:eastAsiaTheme="minorEastAsia" w:hAnsi="Times New Roman" w:cs="Times New Roman"/>
        </w:rPr>
      </w:pPr>
      <w:r w:rsidRPr="00D768D3">
        <w:rPr>
          <w:rFonts w:ascii="Times New Roman" w:hAnsi="Times New Roman" w:cs="Times New Roman"/>
          <w:vertAlign w:val="superscript"/>
        </w:rPr>
        <w:t xml:space="preserve">a </w:t>
      </w:r>
      <w:r w:rsidRPr="00D768D3">
        <w:rPr>
          <w:rFonts w:ascii="Times New Roman" w:hAnsi="Times New Roman" w:cs="Times New Roman"/>
        </w:rPr>
        <w:t xml:space="preserve">Partial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η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D768D3">
        <w:rPr>
          <w:rFonts w:ascii="Times New Roman" w:eastAsiaTheme="minorEastAsia" w:hAnsi="Times New Roman" w:cs="Times New Roman"/>
        </w:rPr>
        <w:t xml:space="preserve"> as a measure of effect size</w:t>
      </w:r>
    </w:p>
    <w:p w14:paraId="5C40CFFB" w14:textId="317839B6" w:rsidR="00E34326" w:rsidRPr="00486EA9" w:rsidRDefault="00FB4803">
      <w:pPr>
        <w:rPr>
          <w:rFonts w:ascii="Times New Roman" w:hAnsi="Times New Roman" w:cs="Times New Roman"/>
          <w:b/>
          <w:bCs/>
        </w:rPr>
      </w:pPr>
      <w:r w:rsidRPr="00D768D3">
        <w:rPr>
          <w:rFonts w:ascii="Times New Roman" w:eastAsiaTheme="minorEastAsia" w:hAnsi="Times New Roman" w:cs="Times New Roman"/>
          <w:vertAlign w:val="superscript"/>
        </w:rPr>
        <w:t>b</w:t>
      </w:r>
      <w:r w:rsidRPr="00D768D3">
        <w:rPr>
          <w:rFonts w:ascii="Times New Roman" w:eastAsiaTheme="minorEastAsia" w:hAnsi="Times New Roman" w:cs="Times New Roman"/>
        </w:rPr>
        <w:t xml:space="preserve"> Model adjusted for age, family history of cancer, province of residence, water source, physical activity, smoking status, and BMI</w:t>
      </w:r>
    </w:p>
    <w:sectPr w:rsidR="00E34326" w:rsidRPr="00486EA9" w:rsidSect="009F1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A9"/>
    <w:rsid w:val="000864AE"/>
    <w:rsid w:val="000F6C72"/>
    <w:rsid w:val="00317489"/>
    <w:rsid w:val="00354BD2"/>
    <w:rsid w:val="00486EA9"/>
    <w:rsid w:val="00581E9D"/>
    <w:rsid w:val="00582EEB"/>
    <w:rsid w:val="00611461"/>
    <w:rsid w:val="00747EC5"/>
    <w:rsid w:val="0078776E"/>
    <w:rsid w:val="007C7EC1"/>
    <w:rsid w:val="008B669A"/>
    <w:rsid w:val="009037FA"/>
    <w:rsid w:val="00923FC5"/>
    <w:rsid w:val="00952DA6"/>
    <w:rsid w:val="009F131A"/>
    <w:rsid w:val="00A62D90"/>
    <w:rsid w:val="00A65634"/>
    <w:rsid w:val="00B2255D"/>
    <w:rsid w:val="00B359B3"/>
    <w:rsid w:val="00B85B3B"/>
    <w:rsid w:val="00C75186"/>
    <w:rsid w:val="00DD7A93"/>
    <w:rsid w:val="00E34326"/>
    <w:rsid w:val="00F17E31"/>
    <w:rsid w:val="00FB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7E97"/>
  <w15:chartTrackingRefBased/>
  <w15:docId w15:val="{CB408F8D-5F89-FC4E-9A15-B64C0C48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EA9"/>
    <w:rPr>
      <w:rFonts w:asciiTheme="minorHAnsi" w:eastAsia="Batang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4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9C9AD-A0A1-47AB-8A86-40139D030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8</Words>
  <Characters>631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 Hood</dc:creator>
  <cp:keywords/>
  <dc:description/>
  <cp:lastModifiedBy>Elsa Carron</cp:lastModifiedBy>
  <cp:revision>3</cp:revision>
  <dcterms:created xsi:type="dcterms:W3CDTF">2023-01-18T15:47:00Z</dcterms:created>
  <dcterms:modified xsi:type="dcterms:W3CDTF">2023-05-01T15:17:00Z</dcterms:modified>
</cp:coreProperties>
</file>